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AE7E85" w14:textId="6B81F8C1" w:rsidR="0095529F" w:rsidRDefault="00623160" w:rsidP="0095529F">
      <w:pPr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  <w:r w:rsidRPr="006A25D1">
        <w:rPr>
          <w:rFonts w:ascii="Times New Roman" w:hAnsi="Times New Roman" w:cs="Times New Roman"/>
          <w:b/>
          <w:sz w:val="28"/>
          <w:szCs w:val="24"/>
        </w:rPr>
        <w:t>Evidence-Practice Gaps in Chronic Kidney Disease Management</w:t>
      </w:r>
      <w:r w:rsidR="00A73BF9" w:rsidRPr="00A73BF9">
        <w:t xml:space="preserve"> </w:t>
      </w:r>
      <w:r w:rsidR="00266F0C" w:rsidRPr="00266F0C">
        <w:rPr>
          <w:rFonts w:ascii="Times New Roman" w:hAnsi="Times New Roman" w:cs="Times New Roman"/>
          <w:b/>
          <w:color w:val="EE0000"/>
          <w:sz w:val="28"/>
          <w:szCs w:val="24"/>
        </w:rPr>
        <w:t>among Patients Taking Antidiabetic or Antihypertensive Medications</w:t>
      </w:r>
      <w:r w:rsidRPr="00266F0C">
        <w:rPr>
          <w:rFonts w:ascii="Times New Roman" w:hAnsi="Times New Roman" w:cs="Times New Roman"/>
          <w:b/>
          <w:color w:val="EE0000"/>
          <w:sz w:val="28"/>
          <w:szCs w:val="24"/>
        </w:rPr>
        <w:t>:</w:t>
      </w:r>
      <w:bookmarkStart w:id="0" w:name="_GoBack"/>
      <w:bookmarkEnd w:id="0"/>
      <w:r w:rsidRPr="006A25D1">
        <w:rPr>
          <w:rFonts w:ascii="Times New Roman" w:hAnsi="Times New Roman" w:cs="Times New Roman"/>
          <w:b/>
          <w:sz w:val="28"/>
          <w:szCs w:val="24"/>
        </w:rPr>
        <w:t xml:space="preserve"> A Nationwide Analysis of Japanese Primary Care Electronic Health Records</w:t>
      </w:r>
    </w:p>
    <w:p w14:paraId="0F387C53" w14:textId="77777777" w:rsidR="0095529F" w:rsidRDefault="0095529F" w:rsidP="0095529F">
      <w:pPr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</w:p>
    <w:p w14:paraId="050644FD" w14:textId="77777777" w:rsidR="0095529F" w:rsidRPr="0095529F" w:rsidRDefault="0095529F" w:rsidP="0095529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91404D" w14:textId="77777777" w:rsidR="0095529F" w:rsidRDefault="0095529F" w:rsidP="009552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5CB21F" w14:textId="77777777" w:rsidR="0095529F" w:rsidRPr="00B237E6" w:rsidRDefault="0095529F" w:rsidP="009552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uthors:</w:t>
      </w:r>
    </w:p>
    <w:p w14:paraId="3E2A3B89" w14:textId="33B66B41" w:rsidR="0095529F" w:rsidRPr="0095529F" w:rsidRDefault="0095529F" w:rsidP="0095529F">
      <w:pPr>
        <w:rPr>
          <w:rFonts w:ascii="Times New Roman" w:hAnsi="Times New Roman" w:cs="Times New Roman"/>
          <w:sz w:val="22"/>
          <w:szCs w:val="24"/>
        </w:rPr>
      </w:pPr>
      <w:r w:rsidRPr="00B237E6">
        <w:rPr>
          <w:rFonts w:ascii="Times New Roman" w:hAnsi="Times New Roman" w:cs="Times New Roman"/>
          <w:sz w:val="22"/>
          <w:szCs w:val="24"/>
        </w:rPr>
        <w:t>Takahiro Imaizumi</w:t>
      </w:r>
      <w:r>
        <w:rPr>
          <w:rFonts w:ascii="Times New Roman" w:hAnsi="Times New Roman" w:cs="Times New Roman"/>
          <w:sz w:val="22"/>
          <w:szCs w:val="24"/>
        </w:rPr>
        <w:t>*</w:t>
      </w:r>
      <w:r w:rsidRPr="00B237E6">
        <w:rPr>
          <w:rFonts w:ascii="Times New Roman" w:hAnsi="Times New Roman" w:cs="Times New Roman" w:hint="eastAsia"/>
          <w:sz w:val="22"/>
          <w:szCs w:val="24"/>
        </w:rPr>
        <w:t>,</w:t>
      </w:r>
      <w:r w:rsidRPr="00B237E6">
        <w:rPr>
          <w:rFonts w:ascii="Times New Roman" w:hAnsi="Times New Roman" w:cs="Times New Roman"/>
          <w:sz w:val="22"/>
          <w:szCs w:val="24"/>
        </w:rPr>
        <w:t xml:space="preserve"> Shinji Asada</w:t>
      </w:r>
      <w:r w:rsidRPr="00B237E6">
        <w:rPr>
          <w:rFonts w:ascii="Times New Roman" w:hAnsi="Times New Roman" w:cs="Times New Roman" w:hint="eastAsia"/>
          <w:sz w:val="22"/>
          <w:szCs w:val="24"/>
        </w:rPr>
        <w:t>,</w:t>
      </w:r>
      <w:r w:rsidRPr="00B237E6">
        <w:rPr>
          <w:rFonts w:ascii="Times New Roman" w:hAnsi="Times New Roman" w:cs="Times New Roman"/>
          <w:sz w:val="22"/>
          <w:szCs w:val="24"/>
        </w:rPr>
        <w:t xml:space="preserve"> </w:t>
      </w:r>
      <w:r w:rsidR="00623160">
        <w:rPr>
          <w:rFonts w:ascii="Times New Roman" w:hAnsi="Times New Roman" w:cs="Times New Roman" w:hint="eastAsia"/>
          <w:sz w:val="22"/>
          <w:szCs w:val="24"/>
        </w:rPr>
        <w:t xml:space="preserve">Hiroki Ono, </w:t>
      </w:r>
      <w:proofErr w:type="spellStart"/>
      <w:r w:rsidRPr="00B237E6">
        <w:rPr>
          <w:rFonts w:ascii="Times New Roman" w:hAnsi="Times New Roman" w:cs="Times New Roman"/>
          <w:sz w:val="22"/>
          <w:szCs w:val="24"/>
        </w:rPr>
        <w:t>Sumire</w:t>
      </w:r>
      <w:proofErr w:type="spellEnd"/>
      <w:r w:rsidRPr="00B237E6">
        <w:rPr>
          <w:rFonts w:ascii="Times New Roman" w:hAnsi="Times New Roman" w:cs="Times New Roman"/>
          <w:sz w:val="22"/>
          <w:szCs w:val="24"/>
        </w:rPr>
        <w:t xml:space="preserve"> Kanai</w:t>
      </w:r>
      <w:r w:rsidRPr="00B237E6">
        <w:rPr>
          <w:rFonts w:ascii="Times New Roman" w:hAnsi="Times New Roman" w:cs="Times New Roman" w:hint="eastAsia"/>
          <w:sz w:val="22"/>
          <w:szCs w:val="24"/>
        </w:rPr>
        <w:t>,</w:t>
      </w:r>
      <w:r w:rsidRPr="00B237E6">
        <w:rPr>
          <w:rFonts w:ascii="Times New Roman" w:hAnsi="Times New Roman" w:cs="Times New Roman"/>
          <w:sz w:val="22"/>
          <w:szCs w:val="24"/>
        </w:rPr>
        <w:t xml:space="preserve"> Shin-</w:t>
      </w:r>
      <w:proofErr w:type="spellStart"/>
      <w:r w:rsidRPr="00B237E6">
        <w:rPr>
          <w:rFonts w:ascii="Times New Roman" w:hAnsi="Times New Roman" w:cs="Times New Roman"/>
          <w:sz w:val="22"/>
          <w:szCs w:val="24"/>
        </w:rPr>
        <w:t>ichi</w:t>
      </w:r>
      <w:proofErr w:type="spellEnd"/>
      <w:r w:rsidRPr="00B237E6">
        <w:rPr>
          <w:rFonts w:ascii="Times New Roman" w:hAnsi="Times New Roman" w:cs="Times New Roman"/>
          <w:sz w:val="22"/>
          <w:szCs w:val="24"/>
        </w:rPr>
        <w:t xml:space="preserve"> Araki</w:t>
      </w:r>
    </w:p>
    <w:p w14:paraId="753ABC4D" w14:textId="77777777" w:rsidR="0095529F" w:rsidRPr="0095529F" w:rsidRDefault="0095529F" w:rsidP="0095529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5529F">
        <w:rPr>
          <w:rFonts w:ascii="Times New Roman" w:hAnsi="Times New Roman" w:cs="Times New Roman"/>
          <w:b/>
          <w:bCs/>
          <w:szCs w:val="21"/>
        </w:rPr>
        <w:t>*</w:t>
      </w:r>
      <w:r w:rsidRPr="0095529F">
        <w:rPr>
          <w:rFonts w:ascii="Times New Roman" w:hAnsi="Times New Roman" w:cs="Times New Roman" w:hint="eastAsia"/>
          <w:b/>
          <w:bCs/>
          <w:szCs w:val="21"/>
        </w:rPr>
        <w:t>C</w:t>
      </w:r>
      <w:r w:rsidRPr="0095529F">
        <w:rPr>
          <w:rFonts w:ascii="Times New Roman" w:hAnsi="Times New Roman" w:cs="Times New Roman"/>
          <w:b/>
          <w:bCs/>
          <w:szCs w:val="21"/>
        </w:rPr>
        <w:t>orresponding author:</w:t>
      </w:r>
      <w:r w:rsidRPr="0095529F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95529F">
        <w:rPr>
          <w:rFonts w:ascii="Times New Roman" w:hAnsi="Times New Roman" w:cs="Times New Roman"/>
          <w:bCs/>
          <w:szCs w:val="21"/>
        </w:rPr>
        <w:t>Takahiro Imaizumi</w:t>
      </w:r>
    </w:p>
    <w:p w14:paraId="6956C564" w14:textId="77777777" w:rsidR="00EC22CC" w:rsidRDefault="007A7C97" w:rsidP="0095529F">
      <w:pPr>
        <w:rPr>
          <w:rStyle w:val="a8"/>
          <w:rFonts w:ascii="Times New Roman" w:hAnsi="Times New Roman" w:cs="Times New Roman"/>
          <w:bCs/>
          <w:szCs w:val="21"/>
        </w:rPr>
      </w:pPr>
      <w:hyperlink r:id="rId8" w:history="1">
        <w:r w:rsidR="0095529F" w:rsidRPr="0095529F">
          <w:rPr>
            <w:rStyle w:val="a8"/>
            <w:rFonts w:ascii="Times New Roman" w:hAnsi="Times New Roman" w:cs="Times New Roman"/>
            <w:bCs/>
            <w:szCs w:val="21"/>
          </w:rPr>
          <w:t>imaizumi.takahiro.r7@f.mail.nagoya-u.ac.jp</w:t>
        </w:r>
      </w:hyperlink>
    </w:p>
    <w:p w14:paraId="40DF6B10" w14:textId="77777777" w:rsidR="00B745C6" w:rsidRDefault="00B745C6" w:rsidP="0095529F">
      <w:pPr>
        <w:rPr>
          <w:szCs w:val="21"/>
        </w:rPr>
      </w:pPr>
    </w:p>
    <w:p w14:paraId="561B2791" w14:textId="57165859" w:rsidR="00B745C6" w:rsidRDefault="00CE3C79" w:rsidP="00CE3C79">
      <w:pPr>
        <w:tabs>
          <w:tab w:val="left" w:pos="5779"/>
        </w:tabs>
        <w:rPr>
          <w:szCs w:val="21"/>
        </w:rPr>
      </w:pPr>
      <w:r>
        <w:rPr>
          <w:szCs w:val="21"/>
        </w:rPr>
        <w:tab/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36"/>
          <w:szCs w:val="22"/>
          <w:lang w:val="ja-JP"/>
        </w:rPr>
        <w:id w:val="-1609034638"/>
        <w:docPartObj>
          <w:docPartGallery w:val="Table of Contents"/>
          <w:docPartUnique/>
        </w:docPartObj>
      </w:sdtPr>
      <w:sdtEndPr>
        <w:rPr>
          <w:b/>
          <w:bCs/>
          <w:sz w:val="21"/>
        </w:rPr>
      </w:sdtEndPr>
      <w:sdtContent>
        <w:p w14:paraId="6AC9CEF3" w14:textId="77777777" w:rsidR="00405643" w:rsidRPr="00100AC7" w:rsidRDefault="00405643" w:rsidP="00100AC7">
          <w:pPr>
            <w:pStyle w:val="ab"/>
            <w:spacing w:after="240" w:line="360" w:lineRule="auto"/>
            <w:rPr>
              <w:rFonts w:ascii="Times New Roman" w:hAnsi="Times New Roman" w:cs="Times New Roman"/>
              <w:color w:val="auto"/>
              <w:sz w:val="22"/>
              <w:szCs w:val="22"/>
            </w:rPr>
          </w:pPr>
          <w:r w:rsidRPr="00405643">
            <w:rPr>
              <w:rFonts w:ascii="Times New Roman" w:hAnsi="Times New Roman" w:cs="Times New Roman"/>
              <w:b/>
              <w:bCs/>
              <w:color w:val="auto"/>
              <w:sz w:val="28"/>
              <w:szCs w:val="24"/>
            </w:rPr>
            <w:t>Supplementary Material</w:t>
          </w:r>
        </w:p>
        <w:p w14:paraId="01BCD3CC" w14:textId="42FAB277" w:rsidR="00100AC7" w:rsidRPr="00100AC7" w:rsidRDefault="00405643" w:rsidP="00100AC7">
          <w:pPr>
            <w:pStyle w:val="11"/>
            <w:tabs>
              <w:tab w:val="right" w:leader="dot" w:pos="9736"/>
            </w:tabs>
            <w:spacing w:line="360" w:lineRule="auto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r w:rsidRPr="00100AC7">
            <w:rPr>
              <w:rFonts w:ascii="Times New Roman" w:hAnsi="Times New Roman" w:cs="Times New Roman"/>
              <w:sz w:val="22"/>
            </w:rPr>
            <w:fldChar w:fldCharType="begin"/>
          </w:r>
          <w:r w:rsidRPr="00100AC7">
            <w:rPr>
              <w:rFonts w:ascii="Times New Roman" w:hAnsi="Times New Roman" w:cs="Times New Roman"/>
              <w:sz w:val="22"/>
            </w:rPr>
            <w:instrText xml:space="preserve"> TOC \o "1-3" \h \z \u </w:instrText>
          </w:r>
          <w:r w:rsidRPr="00100AC7">
            <w:rPr>
              <w:rFonts w:ascii="Times New Roman" w:hAnsi="Times New Roman" w:cs="Times New Roman"/>
              <w:sz w:val="22"/>
            </w:rPr>
            <w:fldChar w:fldCharType="separate"/>
          </w:r>
          <w:hyperlink w:anchor="_Toc222318641" w:history="1">
            <w:r w:rsidR="00100AC7" w:rsidRPr="00100AC7">
              <w:rPr>
                <w:rStyle w:val="a8"/>
                <w:rFonts w:ascii="Times New Roman" w:hAnsi="Times New Roman" w:cs="Times New Roman"/>
                <w:b/>
                <w:noProof/>
                <w:sz w:val="22"/>
              </w:rPr>
              <w:t>Supplementary Table 1.</w:t>
            </w:r>
            <w:r w:rsidR="00100AC7" w:rsidRPr="00100AC7">
              <w:rPr>
                <w:rStyle w:val="a8"/>
                <w:rFonts w:ascii="Times New Roman" w:hAnsi="Times New Roman" w:cs="Times New Roman"/>
                <w:noProof/>
                <w:sz w:val="22"/>
              </w:rPr>
              <w:t xml:space="preserve"> Definition of medication and kidney failure with replacement therapy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222318641 \h </w:instrTex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>2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4415FAE6" w14:textId="7FC1DE70" w:rsidR="00100AC7" w:rsidRPr="00100AC7" w:rsidRDefault="007A7C97" w:rsidP="00100AC7">
          <w:pPr>
            <w:pStyle w:val="11"/>
            <w:tabs>
              <w:tab w:val="right" w:leader="dot" w:pos="9736"/>
            </w:tabs>
            <w:spacing w:line="360" w:lineRule="auto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hyperlink w:anchor="_Toc222318642" w:history="1">
            <w:r w:rsidR="00100AC7" w:rsidRPr="00100AC7">
              <w:rPr>
                <w:rStyle w:val="a8"/>
                <w:rFonts w:ascii="Times New Roman" w:hAnsi="Times New Roman" w:cs="Times New Roman"/>
                <w:b/>
                <w:noProof/>
                <w:sz w:val="22"/>
              </w:rPr>
              <w:t>Supplementary Table 2</w:t>
            </w:r>
            <w:r w:rsidR="00100AC7" w:rsidRPr="00100AC7">
              <w:rPr>
                <w:rStyle w:val="a8"/>
                <w:rFonts w:ascii="Times New Roman" w:hAnsi="Times New Roman" w:cs="Times New Roman"/>
                <w:noProof/>
                <w:sz w:val="22"/>
              </w:rPr>
              <w:t>. Anemia treatment medications: iron preparations, ESAs, and HIF-PHIs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222318642 \h </w:instrTex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>3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1A470F78" w14:textId="7160E2EC" w:rsidR="00100AC7" w:rsidRPr="00100AC7" w:rsidRDefault="007A7C97" w:rsidP="00100AC7">
          <w:pPr>
            <w:pStyle w:val="11"/>
            <w:tabs>
              <w:tab w:val="right" w:leader="dot" w:pos="9736"/>
            </w:tabs>
            <w:spacing w:line="360" w:lineRule="auto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hyperlink w:anchor="_Toc222318643" w:history="1">
            <w:r w:rsidR="00100AC7" w:rsidRPr="00100AC7">
              <w:rPr>
                <w:rStyle w:val="a8"/>
                <w:rFonts w:ascii="Times New Roman" w:hAnsi="Times New Roman" w:cs="Times New Roman"/>
                <w:b/>
                <w:noProof/>
                <w:sz w:val="22"/>
              </w:rPr>
              <w:t>Supplementary Table 3</w:t>
            </w:r>
            <w:r w:rsidR="00100AC7" w:rsidRPr="00100AC7">
              <w:rPr>
                <w:rStyle w:val="a8"/>
                <w:rFonts w:ascii="Times New Roman" w:hAnsi="Times New Roman" w:cs="Times New Roman"/>
                <w:noProof/>
                <w:sz w:val="22"/>
              </w:rPr>
              <w:t>. Definition of CKD-related treatment based on ATC or reimbursement claim codes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222318643 \h </w:instrTex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>4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332924C5" w14:textId="515CBC73" w:rsidR="00100AC7" w:rsidRPr="00100AC7" w:rsidRDefault="007A7C97" w:rsidP="00100AC7">
          <w:pPr>
            <w:pStyle w:val="11"/>
            <w:tabs>
              <w:tab w:val="right" w:leader="dot" w:pos="9736"/>
            </w:tabs>
            <w:spacing w:line="360" w:lineRule="auto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hyperlink w:anchor="_Toc222318644" w:history="1">
            <w:r w:rsidR="00100AC7" w:rsidRPr="00100AC7">
              <w:rPr>
                <w:rStyle w:val="a8"/>
                <w:rFonts w:ascii="Times New Roman" w:hAnsi="Times New Roman" w:cs="Times New Roman"/>
                <w:b/>
                <w:noProof/>
                <w:sz w:val="22"/>
              </w:rPr>
              <w:t xml:space="preserve">Supplementary Table 4. </w:t>
            </w:r>
            <w:r w:rsidR="00100AC7" w:rsidRPr="00100AC7">
              <w:rPr>
                <w:rStyle w:val="a8"/>
                <w:rFonts w:ascii="Times New Roman" w:hAnsi="Times New Roman" w:cs="Times New Roman"/>
                <w:noProof/>
                <w:sz w:val="22"/>
              </w:rPr>
              <w:t>The proportion of patients whose CKD stage was determined based on eGFR and dipstick urinalysis data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222318644 \h </w:instrTex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>6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4C74598E" w14:textId="0C8EB0C0" w:rsidR="00100AC7" w:rsidRPr="00100AC7" w:rsidRDefault="007A7C97" w:rsidP="00100AC7">
          <w:pPr>
            <w:pStyle w:val="11"/>
            <w:tabs>
              <w:tab w:val="right" w:leader="dot" w:pos="9736"/>
            </w:tabs>
            <w:spacing w:line="360" w:lineRule="auto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hyperlink w:anchor="_Toc222318645" w:history="1">
            <w:r w:rsidR="00100AC7" w:rsidRPr="00100AC7">
              <w:rPr>
                <w:rStyle w:val="a8"/>
                <w:rFonts w:ascii="Times New Roman" w:hAnsi="Times New Roman" w:cs="Times New Roman"/>
                <w:b/>
                <w:noProof/>
                <w:sz w:val="22"/>
              </w:rPr>
              <w:t>Supplementary Table 5.</w:t>
            </w:r>
            <w:r w:rsidR="00100AC7" w:rsidRPr="00100AC7">
              <w:rPr>
                <w:rStyle w:val="a8"/>
                <w:rFonts w:ascii="Times New Roman" w:hAnsi="Times New Roman" w:cs="Times New Roman"/>
                <w:noProof/>
                <w:sz w:val="22"/>
              </w:rPr>
              <w:t xml:space="preserve"> Regional variations in laboratory testing implementation across Japan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222318645 \h </w:instrTex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>7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269C7B13" w14:textId="251A677C" w:rsidR="00100AC7" w:rsidRPr="00100AC7" w:rsidRDefault="007A7C97" w:rsidP="00100AC7">
          <w:pPr>
            <w:pStyle w:val="11"/>
            <w:tabs>
              <w:tab w:val="right" w:leader="dot" w:pos="9736"/>
            </w:tabs>
            <w:spacing w:line="360" w:lineRule="auto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hyperlink w:anchor="_Toc222318646" w:history="1">
            <w:r w:rsidR="00100AC7" w:rsidRPr="00100AC7">
              <w:rPr>
                <w:rStyle w:val="a8"/>
                <w:rFonts w:ascii="Times New Roman" w:hAnsi="Times New Roman" w:cs="Times New Roman"/>
                <w:b/>
                <w:noProof/>
                <w:sz w:val="22"/>
              </w:rPr>
              <w:t xml:space="preserve">Supplementary Table 6. </w:t>
            </w:r>
            <w:r w:rsidR="00100AC7" w:rsidRPr="00100AC7">
              <w:rPr>
                <w:rStyle w:val="a8"/>
                <w:rFonts w:ascii="Times New Roman" w:hAnsi="Times New Roman" w:cs="Times New Roman"/>
                <w:noProof/>
                <w:sz w:val="22"/>
              </w:rPr>
              <w:t>Clinical characteristics of patients with and without eGFR measurements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222318646 \h </w:instrTex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>8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5C2A3D40" w14:textId="17663A24" w:rsidR="00100AC7" w:rsidRPr="00100AC7" w:rsidRDefault="007A7C97" w:rsidP="00100AC7">
          <w:pPr>
            <w:pStyle w:val="11"/>
            <w:tabs>
              <w:tab w:val="right" w:leader="dot" w:pos="9736"/>
            </w:tabs>
            <w:spacing w:line="360" w:lineRule="auto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hyperlink w:anchor="_Toc222318647" w:history="1">
            <w:r w:rsidR="00100AC7" w:rsidRPr="00100AC7">
              <w:rPr>
                <w:rStyle w:val="a8"/>
                <w:rFonts w:ascii="Times New Roman" w:hAnsi="Times New Roman" w:cs="Times New Roman"/>
                <w:b/>
                <w:noProof/>
                <w:sz w:val="22"/>
              </w:rPr>
              <w:t xml:space="preserve">Supplementary Table 7. </w:t>
            </w:r>
            <w:r w:rsidR="00100AC7" w:rsidRPr="00100AC7">
              <w:rPr>
                <w:rStyle w:val="a8"/>
                <w:rFonts w:ascii="Times New Roman" w:hAnsi="Times New Roman" w:cs="Times New Roman"/>
                <w:noProof/>
                <w:sz w:val="22"/>
              </w:rPr>
              <w:t>CKD stage-stratified ESA/HIF-PHI treatment by hemoglobin levels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222318647 \h </w:instrTex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t>9</w:t>
            </w:r>
            <w:r w:rsidR="00100AC7" w:rsidRPr="00100AC7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3F689BF4" w14:textId="5B7CA6AD" w:rsidR="00405643" w:rsidRDefault="00405643" w:rsidP="00100AC7">
          <w:pPr>
            <w:spacing w:line="360" w:lineRule="auto"/>
          </w:pPr>
          <w:r w:rsidRPr="00100AC7">
            <w:rPr>
              <w:rFonts w:ascii="Times New Roman" w:hAnsi="Times New Roman" w:cs="Times New Roman"/>
              <w:b/>
              <w:bCs/>
              <w:sz w:val="22"/>
              <w:lang w:val="ja-JP"/>
            </w:rPr>
            <w:fldChar w:fldCharType="end"/>
          </w:r>
        </w:p>
      </w:sdtContent>
    </w:sdt>
    <w:p w14:paraId="2B33C565" w14:textId="77777777" w:rsidR="00B745C6" w:rsidRDefault="00B745C6" w:rsidP="0095529F">
      <w:pPr>
        <w:rPr>
          <w:szCs w:val="21"/>
        </w:rPr>
      </w:pPr>
    </w:p>
    <w:p w14:paraId="7C2880CA" w14:textId="77777777" w:rsidR="0095529F" w:rsidRDefault="0095529F" w:rsidP="0095529F">
      <w:pPr>
        <w:rPr>
          <w:szCs w:val="21"/>
        </w:rPr>
      </w:pPr>
      <w:r>
        <w:rPr>
          <w:szCs w:val="21"/>
        </w:rPr>
        <w:br w:type="page"/>
      </w:r>
    </w:p>
    <w:p w14:paraId="38E1C210" w14:textId="3EC0ACA6" w:rsidR="0095529F" w:rsidRDefault="0095529F" w:rsidP="00B745C6">
      <w:pPr>
        <w:pStyle w:val="a9"/>
        <w:spacing w:after="240"/>
      </w:pPr>
      <w:bookmarkStart w:id="1" w:name="_Toc222318641"/>
      <w:r w:rsidRPr="00531F8C">
        <w:rPr>
          <w:rFonts w:hint="eastAsia"/>
          <w:b/>
        </w:rPr>
        <w:lastRenderedPageBreak/>
        <w:t>Supplementary Table 1</w:t>
      </w:r>
      <w:r w:rsidRPr="00531F8C">
        <w:rPr>
          <w:b/>
        </w:rPr>
        <w:t>.</w:t>
      </w:r>
      <w:r w:rsidRPr="0042605E">
        <w:t xml:space="preserve"> </w:t>
      </w:r>
      <w:r w:rsidR="00531F8C">
        <w:t>Definition of medication and kidney failure</w:t>
      </w:r>
      <w:r w:rsidR="00AE4BF4">
        <w:t xml:space="preserve"> with replacement therapy</w:t>
      </w:r>
      <w:bookmarkEnd w:id="1"/>
    </w:p>
    <w:tbl>
      <w:tblPr>
        <w:tblW w:w="9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3"/>
        <w:gridCol w:w="3544"/>
        <w:gridCol w:w="4483"/>
      </w:tblGrid>
      <w:tr w:rsidR="007102E8" w:rsidRPr="00FB503B" w14:paraId="3D5E6DD1" w14:textId="77777777" w:rsidTr="00B21ACC">
        <w:trPr>
          <w:trHeight w:val="372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noWrap/>
            <w:vAlign w:val="center"/>
            <w:hideMark/>
          </w:tcPr>
          <w:p w14:paraId="47DEC33E" w14:textId="77777777" w:rsidR="00531F8C" w:rsidRPr="00531F8C" w:rsidRDefault="00531F8C" w:rsidP="00531F8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Type of agent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noWrap/>
            <w:vAlign w:val="center"/>
            <w:hideMark/>
          </w:tcPr>
          <w:p w14:paraId="47F4FCC9" w14:textId="77777777" w:rsidR="00531F8C" w:rsidRPr="00531F8C" w:rsidRDefault="00531F8C" w:rsidP="00531F8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Classification</w:t>
            </w:r>
          </w:p>
        </w:tc>
        <w:tc>
          <w:tcPr>
            <w:tcW w:w="4483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noWrap/>
            <w:vAlign w:val="center"/>
            <w:hideMark/>
          </w:tcPr>
          <w:p w14:paraId="1C928E01" w14:textId="77777777" w:rsidR="00531F8C" w:rsidRPr="00531F8C" w:rsidRDefault="00531F8C" w:rsidP="00531F8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 xml:space="preserve">Definition (ATC code, reimburse claim code, </w:t>
            </w:r>
            <w:r w:rsidR="00B21ACC">
              <w:rPr>
                <w:rFonts w:ascii="Times New Roman" w:eastAsia="Meiryo UI" w:hAnsi="Times New Roman" w:cs="Times New Roman"/>
                <w:color w:val="000000"/>
                <w:kern w:val="0"/>
              </w:rPr>
              <w:br/>
            </w: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or ICD-10 code)</w:t>
            </w:r>
          </w:p>
        </w:tc>
      </w:tr>
      <w:tr w:rsidR="007102E8" w:rsidRPr="00FB503B" w14:paraId="14D66744" w14:textId="77777777" w:rsidTr="00B21ACC">
        <w:trPr>
          <w:trHeight w:val="374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7C044" w14:textId="77777777" w:rsidR="00531F8C" w:rsidRPr="00531F8C" w:rsidRDefault="00531F8C" w:rsidP="00531F8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Antihypertensive agent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87ECA3" w14:textId="16F95DFB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Diuretics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 xml:space="preserve">, </w:t>
            </w: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MRA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8DED53" w14:textId="7CEB011A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C03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0DBF547D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45494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6D6012" w14:textId="47031AFB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β blockers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including αβ blockers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)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0B761E" w14:textId="6B9FFD7F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C07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7E041520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8EEFE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9546DC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Calcium channel blockers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CC55CB" w14:textId="1598E7B5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C08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40E36DF2" w14:textId="77777777" w:rsidTr="00B21ACC">
        <w:trPr>
          <w:trHeight w:val="589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B584B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673633" w14:textId="670EBB93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RAS inhibitors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CE inhibitors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 xml:space="preserve">, 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RB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 xml:space="preserve">), 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Direct renin inhibitors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, 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RNI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970D3B" w14:textId="78B8734A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C09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5A4F34BE" w14:textId="77777777" w:rsidTr="00B21ACC">
        <w:trPr>
          <w:trHeight w:val="589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DAAC3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8CF079" w14:textId="1F9A4D8C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Others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α blockers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 xml:space="preserve">, </w:t>
            </w: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 xml:space="preserve">central sympatholytic agents, </w:t>
            </w:r>
            <w:proofErr w:type="spellStart"/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etc</w:t>
            </w:r>
            <w:proofErr w:type="spellEnd"/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F2590D" w14:textId="25545277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C02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4C4703B9" w14:textId="77777777" w:rsidTr="00B21ACC">
        <w:trPr>
          <w:trHeight w:val="372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741E1" w14:textId="77777777" w:rsidR="00531F8C" w:rsidRPr="00531F8C" w:rsidRDefault="00531F8C" w:rsidP="00531F8C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Antidiabetic agent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971AF2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Insulin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F19753" w14:textId="3FE5051C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10A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76162C3A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66AF5D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6276DA" w14:textId="77777777" w:rsidR="00531F8C" w:rsidRPr="00531F8C" w:rsidRDefault="004C30B4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FB503B">
              <w:rPr>
                <w:rFonts w:ascii="Times New Roman" w:hAnsi="Times New Roman" w:cs="Times New Roman"/>
              </w:rPr>
              <w:t>Biguanides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764A89" w14:textId="71CAD64B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10BA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27BB9DB7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BB1B1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CCC0A0" w14:textId="77777777" w:rsidR="00531F8C" w:rsidRPr="00531F8C" w:rsidRDefault="00531F8C" w:rsidP="004C30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S</w:t>
            </w:r>
            <w:r w:rsidR="004C30B4" w:rsidRPr="00FB503B">
              <w:rPr>
                <w:rFonts w:ascii="Times New Roman" w:eastAsia="Yu Gothic" w:hAnsi="Times New Roman" w:cs="Times New Roman"/>
                <w:color w:val="000000"/>
                <w:kern w:val="0"/>
              </w:rPr>
              <w:t>ulfonylureas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66E21" w14:textId="4EAD375A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10BB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CE3C79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254458EC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E3205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F1E107" w14:textId="77777777" w:rsidR="00531F8C" w:rsidRPr="00531F8C" w:rsidRDefault="004C30B4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>Combination drugs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52A302" w14:textId="0C56EEDA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10BD</w:t>
            </w:r>
            <w:r w:rsidR="00112E57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</w:t>
            </w:r>
            <w:r w:rsidR="00CE3C7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112E57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0675E034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41D5E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B76B81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α-</w:t>
            </w:r>
            <w:r w:rsidR="004C30B4"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>Glucosidase inhibitors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3EADD" w14:textId="26617E19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10BF</w:t>
            </w:r>
            <w:r w:rsidR="00112E57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112E57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772BB414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26E78B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8DADFB" w14:textId="77777777" w:rsidR="00531F8C" w:rsidRPr="00531F8C" w:rsidRDefault="004C30B4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>Thiazolidinediones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583665" w14:textId="030EEFCB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10BG</w:t>
            </w:r>
            <w:r w:rsidR="00112E57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</w:t>
            </w:r>
            <w:r w:rsidR="00112E57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112E57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0D9F7A9A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858FA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6A5672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DPP-4</w:t>
            </w:r>
            <w:r w:rsidR="004C30B4"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 xml:space="preserve"> inhibitors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833545" w14:textId="1DF68CDA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10BH</w:t>
            </w:r>
            <w:r w:rsidR="00112E57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112E57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58363BE8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2F13F4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1D3F59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GLP-1</w:t>
            </w:r>
            <w:r w:rsidR="004C30B4"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 xml:space="preserve"> receptor agonists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140CA6" w14:textId="364C2CBE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10BJ</w:t>
            </w:r>
            <w:r w:rsidR="00112E57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112E57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46799815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51A02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E399B0" w14:textId="77777777" w:rsidR="00531F8C" w:rsidRPr="00531F8C" w:rsidRDefault="004C30B4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FB503B">
              <w:rPr>
                <w:rFonts w:ascii="Times New Roman" w:eastAsia="Yu Gothic" w:hAnsi="Times New Roman" w:cs="Times New Roman"/>
                <w:color w:val="000000"/>
                <w:kern w:val="0"/>
              </w:rPr>
              <w:t>SGLT2 inhibitors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8BE269" w14:textId="4E707CE7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10BK</w:t>
            </w:r>
            <w:r w:rsidR="00112E57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( 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112E57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7A8F00B8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CC3179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92D29C" w14:textId="77777777" w:rsidR="00531F8C" w:rsidRPr="00531F8C" w:rsidRDefault="004C30B4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>Others (</w:t>
            </w:r>
            <w:proofErr w:type="spellStart"/>
            <w:r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>glinides</w:t>
            </w:r>
            <w:proofErr w:type="spellEnd"/>
            <w:r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>imeglimin</w:t>
            </w:r>
            <w:proofErr w:type="spellEnd"/>
            <w:r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>tirzepatide</w:t>
            </w:r>
            <w:proofErr w:type="spellEnd"/>
            <w:r w:rsidRPr="00FB503B">
              <w:rPr>
                <w:rFonts w:ascii="Times New Roman" w:eastAsia="Meiryo UI" w:hAnsi="Times New Roman" w:cs="Times New Roman"/>
                <w:color w:val="000000"/>
                <w:kern w:val="0"/>
              </w:rPr>
              <w:t>, etc.)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A69AD8" w14:textId="2FA15C1D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10BX</w:t>
            </w:r>
            <w:r w:rsidR="00112E57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ATC code</w:t>
            </w:r>
            <w:r w:rsidR="00112E57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322F224B" w14:textId="77777777" w:rsidTr="00B21ACC">
        <w:trPr>
          <w:trHeight w:val="1094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1B9225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Diagnosis of kidney failure with replacement therapy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C286A8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Hemodialysis, peritoneal dialysis, kidney transplantation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B4C67C" w14:textId="23D48F0E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150196310, 150338610, 190167970, 113002510, 114009310, 114009410, 114009510, 140057810, 140057910, 140058010, 140059310, 140059410, 140059510, 140058110, 140058210, 140058310, 140058410, 140058510, 140058610, 140036710, 140051010, 140051110, 140052810</w:t>
            </w:r>
            <w:r w:rsidR="00112E57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reimburse claim code</w:t>
            </w:r>
            <w:r w:rsidR="00112E57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7102E8" w:rsidRPr="00FB503B" w14:paraId="5D26849E" w14:textId="77777777" w:rsidTr="00B21ACC">
        <w:trPr>
          <w:trHeight w:val="37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36745" w14:textId="77777777" w:rsidR="00531F8C" w:rsidRPr="00531F8C" w:rsidRDefault="00531F8C" w:rsidP="00531F8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DDA71C" w14:textId="001E4309" w:rsidR="00531F8C" w:rsidRPr="00531F8C" w:rsidRDefault="00531F8C" w:rsidP="00F3689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Post</w:t>
            </w:r>
            <w:r w:rsidR="00F3689C">
              <w:rPr>
                <w:rFonts w:ascii="Times New Roman" w:eastAsia="Meiryo UI" w:hAnsi="Times New Roman" w:cs="Times New Roman"/>
                <w:color w:val="000000"/>
                <w:kern w:val="0"/>
              </w:rPr>
              <w:t>-</w:t>
            </w:r>
            <w:r w:rsidRPr="00531F8C">
              <w:rPr>
                <w:rFonts w:ascii="Times New Roman" w:eastAsia="Meiryo UI" w:hAnsi="Times New Roman" w:cs="Times New Roman"/>
                <w:color w:val="000000"/>
                <w:kern w:val="0"/>
              </w:rPr>
              <w:t>kidney transplantation</w:t>
            </w:r>
            <w:r w:rsidR="00F3689C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 xml:space="preserve"> status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60A1A7" w14:textId="65B72126" w:rsidR="00531F8C" w:rsidRPr="00531F8C" w:rsidRDefault="00531F8C" w:rsidP="00531F8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Z94.0, T86.1</w:t>
            </w:r>
            <w:r w:rsidR="00112E57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 xml:space="preserve"> (</w:t>
            </w:r>
            <w:r w:rsidRPr="00531F8C">
              <w:rPr>
                <w:rFonts w:ascii="Times New Roman" w:eastAsia="Yu Gothic" w:hAnsi="Times New Roman" w:cs="Times New Roman"/>
                <w:color w:val="000000"/>
                <w:kern w:val="0"/>
              </w:rPr>
              <w:t>ICD-10 code</w:t>
            </w:r>
            <w:r w:rsidR="00112E57">
              <w:rPr>
                <w:rFonts w:ascii="Times New Roman" w:eastAsia="Meiryo UI" w:hAnsi="Times New Roman" w:cs="Times New Roman" w:hint="eastAsia"/>
                <w:color w:val="000000"/>
                <w:kern w:val="0"/>
              </w:rPr>
              <w:t>)</w:t>
            </w:r>
          </w:p>
        </w:tc>
      </w:tr>
    </w:tbl>
    <w:p w14:paraId="29BA9278" w14:textId="41FA75DE" w:rsidR="00947E79" w:rsidRDefault="00947E79" w:rsidP="00531F8C">
      <w:pPr>
        <w:rPr>
          <w:rFonts w:ascii="Times New Roman" w:hAnsi="Times New Roman" w:cs="Times New Roman"/>
        </w:rPr>
      </w:pPr>
      <w:r w:rsidRPr="00947E79">
        <w:rPr>
          <w:rFonts w:ascii="Times New Roman" w:hAnsi="Times New Roman" w:cs="Times New Roman"/>
        </w:rPr>
        <w:t xml:space="preserve">Antihypertensive and antidiabetic </w:t>
      </w:r>
      <w:r w:rsidR="00AE4BF4">
        <w:rPr>
          <w:rFonts w:ascii="Times New Roman" w:hAnsi="Times New Roman" w:cs="Times New Roman"/>
        </w:rPr>
        <w:t>medications</w:t>
      </w:r>
      <w:r w:rsidRPr="00947E79">
        <w:rPr>
          <w:rFonts w:ascii="Times New Roman" w:hAnsi="Times New Roman" w:cs="Times New Roman"/>
        </w:rPr>
        <w:t xml:space="preserve"> were identified using ATC classification codes. Kidney failure with replacement therapy was defined using Japanese reimbursement claim codes and ICD-10 diagnostic codes for post-transplantation status. </w:t>
      </w:r>
    </w:p>
    <w:p w14:paraId="7591BCBD" w14:textId="77777777" w:rsidR="007102E8" w:rsidRDefault="00FB503B" w:rsidP="00531F8C">
      <w:r>
        <w:rPr>
          <w:rFonts w:ascii="Times New Roman" w:hAnsi="Times New Roman" w:cs="Times New Roman"/>
        </w:rPr>
        <w:t>ATC, anatomical therapeutic c</w:t>
      </w:r>
      <w:r w:rsidRPr="00FB503B">
        <w:rPr>
          <w:rFonts w:ascii="Times New Roman" w:hAnsi="Times New Roman" w:cs="Times New Roman"/>
        </w:rPr>
        <w:t>hemical</w:t>
      </w:r>
      <w:r>
        <w:rPr>
          <w:rFonts w:ascii="Times New Roman" w:hAnsi="Times New Roman" w:cs="Times New Roman"/>
        </w:rPr>
        <w:t>;</w:t>
      </w:r>
      <w:r w:rsidRPr="00FB503B">
        <w:rPr>
          <w:rFonts w:ascii="Times New Roman" w:hAnsi="Times New Roman" w:cs="Times New Roman"/>
        </w:rPr>
        <w:t xml:space="preserve"> </w:t>
      </w:r>
      <w:r w:rsidR="00B21ACC">
        <w:rPr>
          <w:rFonts w:ascii="Times New Roman" w:hAnsi="Times New Roman" w:cs="Times New Roman"/>
        </w:rPr>
        <w:t xml:space="preserve">ICD-10, international classification of diseases, tenth revision; </w:t>
      </w:r>
      <w:r w:rsidRPr="00D83027">
        <w:rPr>
          <w:rFonts w:ascii="Times New Roman" w:hAnsi="Times New Roman" w:cs="Times New Roman"/>
        </w:rPr>
        <w:t>MRA</w:t>
      </w:r>
      <w:r>
        <w:rPr>
          <w:rFonts w:ascii="Times New Roman" w:hAnsi="Times New Roman" w:cs="Times New Roman"/>
        </w:rPr>
        <w:t xml:space="preserve">, </w:t>
      </w:r>
      <w:r w:rsidR="00D83027" w:rsidRPr="00D83027">
        <w:rPr>
          <w:rFonts w:ascii="Times New Roman" w:hAnsi="Times New Roman" w:cs="Times New Roman"/>
        </w:rPr>
        <w:t>mineralo</w:t>
      </w:r>
      <w:r>
        <w:rPr>
          <w:rFonts w:ascii="Times New Roman" w:hAnsi="Times New Roman" w:cs="Times New Roman"/>
        </w:rPr>
        <w:t>corticoid receptor antagonists;</w:t>
      </w:r>
      <w:r w:rsidR="00B21ACC" w:rsidRPr="00B21ACC">
        <w:rPr>
          <w:rFonts w:ascii="Times New Roman" w:hAnsi="Times New Roman" w:cs="Times New Roman"/>
        </w:rPr>
        <w:t xml:space="preserve"> </w:t>
      </w:r>
      <w:r w:rsidR="00B21ACC">
        <w:rPr>
          <w:rFonts w:ascii="Times New Roman" w:hAnsi="Times New Roman" w:cs="Times New Roman"/>
        </w:rPr>
        <w:t xml:space="preserve">RAS, renin-angiotensin system; ACE, angiotensin-converting enzyme; ARB, angiotensin receptor blockers; </w:t>
      </w:r>
      <w:r w:rsidR="00B21ACC" w:rsidRPr="00D83027">
        <w:rPr>
          <w:rFonts w:ascii="Times New Roman" w:hAnsi="Times New Roman" w:cs="Times New Roman"/>
        </w:rPr>
        <w:t>ARNI</w:t>
      </w:r>
      <w:r w:rsidR="00B21ACC">
        <w:rPr>
          <w:rFonts w:ascii="Times New Roman" w:hAnsi="Times New Roman" w:cs="Times New Roman"/>
        </w:rPr>
        <w:t>,</w:t>
      </w:r>
      <w:r w:rsidR="00D83027" w:rsidRPr="00D83027">
        <w:rPr>
          <w:rFonts w:ascii="Times New Roman" w:hAnsi="Times New Roman" w:cs="Times New Roman"/>
        </w:rPr>
        <w:t xml:space="preserve"> angiotensin </w:t>
      </w:r>
      <w:r w:rsidR="00B21ACC">
        <w:rPr>
          <w:rFonts w:ascii="Times New Roman" w:hAnsi="Times New Roman" w:cs="Times New Roman"/>
        </w:rPr>
        <w:t xml:space="preserve">receptor-neprilysin inhibitors; </w:t>
      </w:r>
      <w:r w:rsidR="00443621">
        <w:rPr>
          <w:rFonts w:ascii="Times New Roman" w:hAnsi="Times New Roman" w:cs="Times New Roman"/>
        </w:rPr>
        <w:t xml:space="preserve">DPP-4, Dipeptidyl peptidase-4; </w:t>
      </w:r>
      <w:r w:rsidR="00443621" w:rsidRPr="00443621">
        <w:rPr>
          <w:rFonts w:ascii="Times New Roman" w:hAnsi="Times New Roman" w:cs="Times New Roman"/>
        </w:rPr>
        <w:t>GLP-1</w:t>
      </w:r>
      <w:r w:rsidR="00443621">
        <w:rPr>
          <w:rFonts w:ascii="Times New Roman" w:hAnsi="Times New Roman" w:cs="Times New Roman" w:hint="eastAsia"/>
        </w:rPr>
        <w:t>,</w:t>
      </w:r>
      <w:r w:rsidR="00443621">
        <w:rPr>
          <w:rFonts w:ascii="Times New Roman" w:hAnsi="Times New Roman" w:cs="Times New Roman"/>
        </w:rPr>
        <w:t xml:space="preserve"> Glucagon-like peptide-1; </w:t>
      </w:r>
      <w:r w:rsidR="00443621" w:rsidRPr="00443621">
        <w:rPr>
          <w:rFonts w:ascii="Times New Roman" w:hAnsi="Times New Roman" w:cs="Times New Roman"/>
        </w:rPr>
        <w:t>SGLT2</w:t>
      </w:r>
      <w:r w:rsidR="00443621">
        <w:rPr>
          <w:rFonts w:ascii="Times New Roman" w:hAnsi="Times New Roman" w:cs="Times New Roman"/>
        </w:rPr>
        <w:t xml:space="preserve">, </w:t>
      </w:r>
      <w:r w:rsidR="00443621" w:rsidRPr="00443621">
        <w:rPr>
          <w:rFonts w:ascii="Times New Roman" w:hAnsi="Times New Roman" w:cs="Times New Roman"/>
        </w:rPr>
        <w:t>Sodium-gl</w:t>
      </w:r>
      <w:r w:rsidR="00443621">
        <w:rPr>
          <w:rFonts w:ascii="Times New Roman" w:hAnsi="Times New Roman" w:cs="Times New Roman"/>
        </w:rPr>
        <w:t>ucose cotransporter-2</w:t>
      </w:r>
      <w:r w:rsidR="007102E8">
        <w:br w:type="page"/>
      </w:r>
    </w:p>
    <w:p w14:paraId="730292DF" w14:textId="77777777" w:rsidR="00443621" w:rsidRPr="00D83027" w:rsidRDefault="00D83027" w:rsidP="00B745C6">
      <w:pPr>
        <w:pStyle w:val="a9"/>
        <w:spacing w:after="240"/>
        <w:rPr>
          <w:rFonts w:eastAsiaTheme="minorEastAsia"/>
        </w:rPr>
      </w:pPr>
      <w:bookmarkStart w:id="2" w:name="_Toc222318642"/>
      <w:r w:rsidRPr="00784016">
        <w:rPr>
          <w:rFonts w:eastAsiaTheme="minorEastAsia" w:hint="eastAsia"/>
          <w:b/>
        </w:rPr>
        <w:lastRenderedPageBreak/>
        <w:t>S</w:t>
      </w:r>
      <w:r w:rsidRPr="00784016">
        <w:rPr>
          <w:rFonts w:eastAsiaTheme="minorEastAsia"/>
          <w:b/>
        </w:rPr>
        <w:t>upplementary Table 2</w:t>
      </w:r>
      <w:r>
        <w:rPr>
          <w:rFonts w:eastAsiaTheme="minorEastAsia"/>
        </w:rPr>
        <w:t xml:space="preserve">. </w:t>
      </w:r>
      <w:r w:rsidR="00784016">
        <w:rPr>
          <w:rFonts w:eastAsiaTheme="minorEastAsia"/>
        </w:rPr>
        <w:t>Anemia treatment medications: iron preparations, ESAs, and HIF-PHIs</w:t>
      </w:r>
      <w:bookmarkEnd w:id="2"/>
    </w:p>
    <w:tbl>
      <w:tblPr>
        <w:tblW w:w="97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1843"/>
        <w:gridCol w:w="2835"/>
        <w:gridCol w:w="3685"/>
      </w:tblGrid>
      <w:tr w:rsidR="003A66DC" w:rsidRPr="003A66DC" w14:paraId="628F0B53" w14:textId="77777777" w:rsidTr="003A66DC">
        <w:trPr>
          <w:trHeight w:val="876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noWrap/>
            <w:vAlign w:val="center"/>
            <w:hideMark/>
          </w:tcPr>
          <w:p w14:paraId="44C96AB9" w14:textId="77777777" w:rsidR="003A66DC" w:rsidRPr="003A66DC" w:rsidRDefault="003A66DC" w:rsidP="003A66DC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>Type of agents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noWrap/>
            <w:vAlign w:val="center"/>
            <w:hideMark/>
          </w:tcPr>
          <w:p w14:paraId="7E1022D4" w14:textId="77777777" w:rsidR="003A66DC" w:rsidRPr="003A66DC" w:rsidRDefault="003A66DC" w:rsidP="003A66DC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4C15273C" w14:textId="77777777" w:rsidR="003A66DC" w:rsidRPr="003A66DC" w:rsidRDefault="003A66DC" w:rsidP="003A66DC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Cs w:val="21"/>
              </w:rPr>
              <w:t>Definition (ATC code or reimbursement claim code)</w:t>
            </w:r>
          </w:p>
        </w:tc>
      </w:tr>
      <w:tr w:rsidR="003A66DC" w:rsidRPr="003A66DC" w14:paraId="1DD16B0E" w14:textId="77777777" w:rsidTr="003A66DC">
        <w:trPr>
          <w:trHeight w:val="384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4B269E3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Iron preparations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B94F12B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Intravenous iron preparatio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F4F84E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Saccharated</w:t>
            </w:r>
            <w:proofErr w:type="spellEnd"/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ferric oxid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E6A194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620005208</w:t>
            </w:r>
          </w:p>
        </w:tc>
      </w:tr>
      <w:tr w:rsidR="003A66DC" w:rsidRPr="003A66DC" w14:paraId="61D878DE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4CC16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60CDC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F8157C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Ferric </w:t>
            </w:r>
            <w:proofErr w:type="spellStart"/>
            <w:r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carboxymalto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D0D6A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622676601</w:t>
            </w:r>
          </w:p>
        </w:tc>
      </w:tr>
      <w:tr w:rsidR="003A66DC" w:rsidRPr="003A66DC" w14:paraId="0F324878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1C2ED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FD59E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72C7DE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Ferric </w:t>
            </w:r>
            <w:proofErr w:type="spellStart"/>
            <w:r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derisomalto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A75B5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622926501, 622926601</w:t>
            </w:r>
          </w:p>
        </w:tc>
      </w:tr>
      <w:tr w:rsidR="003A66DC" w:rsidRPr="003A66DC" w14:paraId="7375C25F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2E16A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A5E58DD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Oral iron preparatio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840512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Dried ferrous sulfat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C33931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B03AA07</w:t>
            </w:r>
          </w:p>
        </w:tc>
      </w:tr>
      <w:tr w:rsidR="003A66DC" w:rsidRPr="003A66DC" w14:paraId="639D0C85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EB1D9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984B5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94FA68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Sodium ferrous citrat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573BC7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B03AA12</w:t>
            </w:r>
          </w:p>
        </w:tc>
      </w:tr>
      <w:tr w:rsidR="003A66DC" w:rsidRPr="003A66DC" w14:paraId="62F4F4AB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6323F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24BE3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563BB9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Ferrous fumarat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3E1694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B03AA02</w:t>
            </w:r>
          </w:p>
        </w:tc>
      </w:tr>
      <w:tr w:rsidR="003A66DC" w:rsidRPr="003A66DC" w14:paraId="2A62E8A6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5B3A35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4E748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B9A1CE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Soluble ferric pyrophosphat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811DD9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620005924</w:t>
            </w:r>
          </w:p>
        </w:tc>
      </w:tr>
      <w:tr w:rsidR="003A66DC" w:rsidRPr="003A66DC" w14:paraId="0D2B04E6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3E17A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6DCF7F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Iron-containing phosphate binde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BE3499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Ferric citrate hydrat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F495FE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V03AE08</w:t>
            </w:r>
          </w:p>
        </w:tc>
      </w:tr>
      <w:tr w:rsidR="003A66DC" w:rsidRPr="003A66DC" w14:paraId="35EB38BF" w14:textId="77777777" w:rsidTr="003A66DC">
        <w:trPr>
          <w:trHeight w:val="372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66793F1" w14:textId="0D304A8A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ESA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EA35AB9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Epoeti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C1A57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B03XA01</w:t>
            </w:r>
          </w:p>
        </w:tc>
      </w:tr>
      <w:tr w:rsidR="003A66DC" w:rsidRPr="003A66DC" w14:paraId="0173B872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CD99F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8656141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Darbepoetin alf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50F92C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B03XA02</w:t>
            </w:r>
          </w:p>
        </w:tc>
      </w:tr>
      <w:tr w:rsidR="003A66DC" w:rsidRPr="003A66DC" w14:paraId="7881B0C3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7AE60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D698539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Epoetin beta pego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8B3AD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B03XA03</w:t>
            </w:r>
          </w:p>
        </w:tc>
      </w:tr>
      <w:tr w:rsidR="003A66DC" w:rsidRPr="003A66DC" w14:paraId="4B8A4EF4" w14:textId="77777777" w:rsidTr="003A66DC">
        <w:trPr>
          <w:trHeight w:val="372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2671C88" w14:textId="739E9672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HIF-PH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8BE5243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Roxadust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66D1C5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B03XA05</w:t>
            </w:r>
          </w:p>
        </w:tc>
      </w:tr>
      <w:tr w:rsidR="003A66DC" w:rsidRPr="003A66DC" w14:paraId="5357224D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3BF0F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EC562CF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Daprodust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6CA087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B03XA07</w:t>
            </w:r>
          </w:p>
        </w:tc>
      </w:tr>
      <w:tr w:rsidR="003A66DC" w:rsidRPr="003A66DC" w14:paraId="123CC5B3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BB3D8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1BF5770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Vadadust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8A21BB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B03XA08</w:t>
            </w:r>
          </w:p>
        </w:tc>
      </w:tr>
      <w:tr w:rsidR="003A66DC" w:rsidRPr="003A66DC" w14:paraId="131518B3" w14:textId="77777777" w:rsidTr="003A66DC">
        <w:trPr>
          <w:trHeight w:val="372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9116F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F9EAC02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Enarodust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39BD05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622829501, 622829601</w:t>
            </w:r>
          </w:p>
        </w:tc>
      </w:tr>
      <w:tr w:rsidR="003A66DC" w:rsidRPr="003A66DC" w14:paraId="2BAA3338" w14:textId="77777777" w:rsidTr="003A66DC">
        <w:trPr>
          <w:trHeight w:val="588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14121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D0C4802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Molidustat</w:t>
            </w:r>
            <w:proofErr w:type="spellEnd"/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sodium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335754" w14:textId="77777777" w:rsidR="003A66DC" w:rsidRPr="003A66DC" w:rsidRDefault="003A66DC" w:rsidP="003A66DC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3A66DC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622854901, 622855001, 622855101, 622855301</w:t>
            </w:r>
          </w:p>
        </w:tc>
      </w:tr>
    </w:tbl>
    <w:p w14:paraId="3B7BAF01" w14:textId="77777777" w:rsidR="00947E79" w:rsidRDefault="00947E79" w:rsidP="000408FC">
      <w:pPr>
        <w:rPr>
          <w:rFonts w:ascii="Times New Roman" w:hAnsi="Times New Roman" w:cs="Times New Roman"/>
        </w:rPr>
      </w:pPr>
      <w:r w:rsidRPr="00947E79">
        <w:rPr>
          <w:rFonts w:ascii="Times New Roman" w:hAnsi="Times New Roman" w:cs="Times New Roman"/>
        </w:rPr>
        <w:t>Medications were identified using ATC codes when available, with Japanese-specific reimbursement claim codes used for agents not yet assigned international ATC classifications. Iron-containing phosphate binders were included as they serve dual purposes for phosphate control and iron supplementation in CKD patients.</w:t>
      </w:r>
    </w:p>
    <w:p w14:paraId="12F59408" w14:textId="77777777" w:rsidR="00443621" w:rsidRPr="00947E79" w:rsidRDefault="000408FC" w:rsidP="00531F8C">
      <w:r>
        <w:rPr>
          <w:rFonts w:ascii="Times New Roman" w:hAnsi="Times New Roman" w:cs="Times New Roman"/>
        </w:rPr>
        <w:t>ATC, anatomical therapeutic c</w:t>
      </w:r>
      <w:r w:rsidRPr="00FB503B">
        <w:rPr>
          <w:rFonts w:ascii="Times New Roman" w:hAnsi="Times New Roman" w:cs="Times New Roman"/>
        </w:rPr>
        <w:t>hemical</w:t>
      </w:r>
      <w:r>
        <w:rPr>
          <w:rFonts w:ascii="Times New Roman" w:hAnsi="Times New Roman" w:cs="Times New Roman"/>
        </w:rPr>
        <w:t>; ESA, erythropoiesis-stim</w:t>
      </w:r>
      <w:r w:rsidR="003A66DC">
        <w:rPr>
          <w:rFonts w:ascii="Times New Roman" w:hAnsi="Times New Roman" w:cs="Times New Roman"/>
        </w:rPr>
        <w:t>ulating agents; HIF-PHI, hypoxia-inducible factor prolyl hydroxylase inhibitors</w:t>
      </w:r>
    </w:p>
    <w:p w14:paraId="723CA223" w14:textId="77777777" w:rsidR="003A66DC" w:rsidRDefault="003A66DC" w:rsidP="00531F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251180" w14:textId="77777777" w:rsidR="003A66DC" w:rsidRPr="00784016" w:rsidRDefault="00784016" w:rsidP="00B745C6">
      <w:pPr>
        <w:pStyle w:val="a9"/>
        <w:spacing w:after="240"/>
      </w:pPr>
      <w:bookmarkStart w:id="3" w:name="_Toc222318643"/>
      <w:r w:rsidRPr="00B745C6">
        <w:rPr>
          <w:rFonts w:hint="eastAsia"/>
          <w:b/>
        </w:rPr>
        <w:lastRenderedPageBreak/>
        <w:t>S</w:t>
      </w:r>
      <w:r w:rsidRPr="00B745C6">
        <w:rPr>
          <w:b/>
        </w:rPr>
        <w:t>upplementary Table 3</w:t>
      </w:r>
      <w:r w:rsidRPr="00784016">
        <w:t xml:space="preserve">. </w:t>
      </w:r>
      <w:r w:rsidR="00B745C6">
        <w:t>Definition of CKD-related treatment based on ATC or reimbursement claim codes</w:t>
      </w:r>
      <w:bookmarkEnd w:id="3"/>
    </w:p>
    <w:tbl>
      <w:tblPr>
        <w:tblW w:w="9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4"/>
        <w:gridCol w:w="1271"/>
        <w:gridCol w:w="2699"/>
        <w:gridCol w:w="4706"/>
      </w:tblGrid>
      <w:tr w:rsidR="00E12CF1" w:rsidRPr="00E12CF1" w14:paraId="4156A9C4" w14:textId="77777777" w:rsidTr="00081654">
        <w:trPr>
          <w:trHeight w:val="372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noWrap/>
            <w:vAlign w:val="center"/>
            <w:hideMark/>
          </w:tcPr>
          <w:p w14:paraId="781D2DD8" w14:textId="77777777" w:rsidR="00E12CF1" w:rsidRPr="00E12CF1" w:rsidRDefault="00E12CF1" w:rsidP="00E12CF1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Type of agents</w:t>
            </w:r>
          </w:p>
        </w:tc>
        <w:tc>
          <w:tcPr>
            <w:tcW w:w="397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noWrap/>
            <w:vAlign w:val="center"/>
            <w:hideMark/>
          </w:tcPr>
          <w:p w14:paraId="1274A937" w14:textId="77777777" w:rsidR="00E12CF1" w:rsidRPr="00E12CF1" w:rsidRDefault="00E12CF1" w:rsidP="00E12CF1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470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208C4C45" w14:textId="77777777" w:rsidR="00E12CF1" w:rsidRPr="00E12CF1" w:rsidRDefault="00E12CF1" w:rsidP="00E12CF1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Definition (ATC code or reimbursement claim code)</w:t>
            </w:r>
          </w:p>
        </w:tc>
      </w:tr>
      <w:tr w:rsidR="00E12CF1" w:rsidRPr="00E12CF1" w14:paraId="238974AB" w14:textId="77777777" w:rsidTr="00081654">
        <w:trPr>
          <w:trHeight w:val="384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4BB8E9C" w14:textId="77777777" w:rsidR="00E12CF1" w:rsidRPr="00E12CF1" w:rsidRDefault="00E12CF1" w:rsidP="00E12CF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AS inhibitors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A5AB850" w14:textId="77777777" w:rsidR="00E12CF1" w:rsidRPr="00E12CF1" w:rsidRDefault="00E12CF1" w:rsidP="00E12CF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CE</w:t>
            </w: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hibitors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5D8D09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Captopril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F8600C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AA01</w:t>
            </w:r>
          </w:p>
        </w:tc>
      </w:tr>
      <w:tr w:rsidR="00E12CF1" w:rsidRPr="00E12CF1" w14:paraId="2CB1E828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D8276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92C781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FC6339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Enalapril maleat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7766DD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AA02</w:t>
            </w:r>
          </w:p>
        </w:tc>
      </w:tr>
      <w:tr w:rsidR="00E12CF1" w:rsidRPr="00E12CF1" w14:paraId="24A2960E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3FF07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B87BC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93091F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Lisinopril hydrat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1AB3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AA03</w:t>
            </w:r>
          </w:p>
        </w:tc>
      </w:tr>
      <w:tr w:rsidR="00E12CF1" w:rsidRPr="00E12CF1" w14:paraId="703D1B81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36397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05CC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48F6B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Perindopril </w:t>
            </w:r>
            <w:proofErr w:type="spellStart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erbumine</w:t>
            </w:r>
            <w:proofErr w:type="spellEnd"/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9ED423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AA04</w:t>
            </w:r>
          </w:p>
        </w:tc>
      </w:tr>
      <w:tr w:rsidR="00E12CF1" w:rsidRPr="00E12CF1" w14:paraId="161A6DAB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50711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D03E6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8B579C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Benazepril hydrochlorid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ACD956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AA07</w:t>
            </w:r>
          </w:p>
        </w:tc>
      </w:tr>
      <w:tr w:rsidR="00E12CF1" w:rsidRPr="00E12CF1" w14:paraId="045F99EB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E0028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88B980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413B78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Trandolapril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32784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AA10</w:t>
            </w:r>
          </w:p>
        </w:tc>
      </w:tr>
      <w:tr w:rsidR="00E12CF1" w:rsidRPr="00E12CF1" w14:paraId="7A302B76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0913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F05B80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F319E3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Delapril hydrochlorid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4F1E2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AA12</w:t>
            </w:r>
          </w:p>
        </w:tc>
      </w:tr>
      <w:tr w:rsidR="00E12CF1" w:rsidRPr="00E12CF1" w14:paraId="5A428855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04F32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AF86C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49171C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Temocapril hydrochlorid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0858C7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AA14</w:t>
            </w:r>
          </w:p>
        </w:tc>
      </w:tr>
      <w:tr w:rsidR="00E12CF1" w:rsidRPr="00E12CF1" w14:paraId="227FEA32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50E01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71022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22C50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Imidapril</w:t>
            </w:r>
            <w:proofErr w:type="spellEnd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hydrochlorid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DDE8F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AA16</w:t>
            </w:r>
          </w:p>
        </w:tc>
      </w:tr>
      <w:tr w:rsidR="00E12CF1" w:rsidRPr="00E12CF1" w14:paraId="168AE582" w14:textId="77777777" w:rsidTr="00081654">
        <w:trPr>
          <w:trHeight w:val="133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83644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687B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A1A6D0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Alacepril</w:t>
            </w:r>
            <w:proofErr w:type="spellEnd"/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954E7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10422142, 610433069, 612140479, 612140480, 620281201, 620281304, 620281601, 620281801, 620282504, 620282601, 621245901, 621987002, 621992502, 621992602, 622064602, 622096302, 622309900, 622721800, 622721900, 622722000</w:t>
            </w:r>
          </w:p>
        </w:tc>
      </w:tr>
      <w:tr w:rsidR="00E12CF1" w:rsidRPr="00E12CF1" w14:paraId="2E21E065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93598E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4DF98AB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RB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F0AA2B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Losartan potassium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BD097D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CA01</w:t>
            </w:r>
          </w:p>
        </w:tc>
      </w:tr>
      <w:tr w:rsidR="00E12CF1" w:rsidRPr="00E12CF1" w14:paraId="37413053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A5051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D81428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8A2F7B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Valsartan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4C395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CA03</w:t>
            </w:r>
          </w:p>
        </w:tc>
      </w:tr>
      <w:tr w:rsidR="00E12CF1" w:rsidRPr="00E12CF1" w14:paraId="528E40A3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7B917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49880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4B249D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Irbesartan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88B21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CA04</w:t>
            </w:r>
          </w:p>
        </w:tc>
      </w:tr>
      <w:tr w:rsidR="00E12CF1" w:rsidRPr="00E12CF1" w14:paraId="03CF6013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28A47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8F9033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9BB629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Candesartan </w:t>
            </w:r>
            <w:proofErr w:type="spellStart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cilexetil</w:t>
            </w:r>
            <w:proofErr w:type="spellEnd"/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A84797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CA06</w:t>
            </w:r>
          </w:p>
        </w:tc>
      </w:tr>
      <w:tr w:rsidR="00E12CF1" w:rsidRPr="00E12CF1" w14:paraId="390631DD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A561D0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A64924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50EF74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Telmisartan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EF4E7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CA07</w:t>
            </w:r>
          </w:p>
        </w:tc>
      </w:tr>
      <w:tr w:rsidR="00E12CF1" w:rsidRPr="00E12CF1" w14:paraId="3F5AE7BF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3AD26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657AF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5E95FC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Olmesartan</w:t>
            </w:r>
            <w:proofErr w:type="spellEnd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medoxomil</w:t>
            </w:r>
            <w:proofErr w:type="spellEnd"/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ACD457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CA08</w:t>
            </w:r>
          </w:p>
        </w:tc>
      </w:tr>
      <w:tr w:rsidR="00E12CF1" w:rsidRPr="00E12CF1" w14:paraId="2990FD2C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95192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B16F2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EC11A3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Azilsartan</w:t>
            </w:r>
            <w:proofErr w:type="spellEnd"/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6D7E3E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CA09</w:t>
            </w:r>
          </w:p>
        </w:tc>
      </w:tr>
      <w:tr w:rsidR="00E12CF1" w:rsidRPr="00E12CF1" w14:paraId="291AD29F" w14:textId="77777777" w:rsidTr="00081654">
        <w:trPr>
          <w:trHeight w:val="2388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D42FF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00B73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941A50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Fixed-dose combinations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C2393F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DA01, C09DA03, C09DA04, C09DA06, C09DA07, C09DB01, C09DB04, C09DB05, C09DB07, C09DX08, 621974501, 621974601,622343001, 622844001, 622844101, 622844901, 622845001, 622850701, 622850801, 622852101, 622852201, 622857601, 622857701, 622858801, 622858901, 622859001, 622859101, 622865601, 622865701, 622866201, 622866301, 622867801, 622867901, 622880301, 622880401</w:t>
            </w:r>
          </w:p>
        </w:tc>
      </w:tr>
      <w:tr w:rsidR="00E12CF1" w:rsidRPr="00E12CF1" w14:paraId="3A48776A" w14:textId="77777777" w:rsidTr="00081654">
        <w:trPr>
          <w:trHeight w:val="576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50EE21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GLT2 inhibitors</w:t>
            </w:r>
          </w:p>
        </w:tc>
        <w:tc>
          <w:tcPr>
            <w:tcW w:w="3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704A5BC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Dapagliflozin propylene glycol hydrat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56F02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10BK01</w:t>
            </w:r>
          </w:p>
        </w:tc>
      </w:tr>
      <w:tr w:rsidR="00E12CF1" w:rsidRPr="00E12CF1" w14:paraId="364C7650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19F69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16244C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Empagliflozin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7B53D9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10BK03,</w:t>
            </w:r>
            <w:r>
              <w:rPr>
                <w:rFonts w:ascii="Times New Roman" w:eastAsia="Meiryo UI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10BD19</w:t>
            </w:r>
          </w:p>
        </w:tc>
      </w:tr>
      <w:tr w:rsidR="00E12CF1" w:rsidRPr="00E12CF1" w14:paraId="1B492D7A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3A3AB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F8AB156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Canagliflozin hydrat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C1FE64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10BK02,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2573601</w:t>
            </w:r>
          </w:p>
        </w:tc>
      </w:tr>
      <w:tr w:rsidR="00E12CF1" w:rsidRPr="00E12CF1" w14:paraId="6F5BF10A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2716B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8A5F662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Ipragliflozin L-prolin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E9BF48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10BK05,</w:t>
            </w:r>
            <w:r>
              <w:rPr>
                <w:rFonts w:ascii="Times New Roman" w:eastAsia="Meiryo UI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2625702</w:t>
            </w:r>
          </w:p>
        </w:tc>
      </w:tr>
      <w:tr w:rsidR="00E12CF1" w:rsidRPr="00E12CF1" w14:paraId="30D688A8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AFC34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2EA1C33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Luseogliflozin</w:t>
            </w:r>
            <w:proofErr w:type="spellEnd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hydrat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8AB0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10BK07</w:t>
            </w:r>
          </w:p>
        </w:tc>
      </w:tr>
      <w:tr w:rsidR="00E12CF1" w:rsidRPr="00E12CF1" w14:paraId="053B1031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56FB2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FDAD143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Tofogliflozin hydrat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AC9C4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2336801, 622340101</w:t>
            </w:r>
          </w:p>
        </w:tc>
      </w:tr>
      <w:tr w:rsidR="00E12CF1" w:rsidRPr="00E12CF1" w14:paraId="320584DB" w14:textId="77777777" w:rsidTr="00081654">
        <w:trPr>
          <w:trHeight w:val="372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5E8CCD1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RA</w:t>
            </w:r>
          </w:p>
        </w:tc>
        <w:tc>
          <w:tcPr>
            <w:tcW w:w="3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F063D6E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Spironolacton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6F4DB8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3DA01</w:t>
            </w:r>
          </w:p>
        </w:tc>
      </w:tr>
      <w:tr w:rsidR="00E12CF1" w:rsidRPr="00E12CF1" w14:paraId="60B00546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68686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32388A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Potassium </w:t>
            </w:r>
            <w:proofErr w:type="spellStart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canrenoate</w:t>
            </w:r>
            <w:proofErr w:type="spellEnd"/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3EAE42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3DA02</w:t>
            </w:r>
          </w:p>
        </w:tc>
      </w:tr>
      <w:tr w:rsidR="00285046" w:rsidRPr="00E12CF1" w14:paraId="5E17784E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C72C77" w14:textId="77777777" w:rsidR="00285046" w:rsidRPr="00E12CF1" w:rsidRDefault="00285046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1A980" w14:textId="77777777" w:rsidR="00285046" w:rsidRPr="00E12CF1" w:rsidRDefault="00285046" w:rsidP="00285046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Eplerenone</w:t>
            </w: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D045ED" w14:textId="77777777" w:rsidR="00285046" w:rsidRPr="00E12CF1" w:rsidRDefault="00285046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3DA04</w:t>
            </w:r>
          </w:p>
        </w:tc>
      </w:tr>
      <w:tr w:rsidR="00E12CF1" w:rsidRPr="00E12CF1" w14:paraId="69721836" w14:textId="77777777" w:rsidTr="00081654">
        <w:trPr>
          <w:trHeight w:val="54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F25C6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08E3D0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Esaxerenone</w:t>
            </w:r>
            <w:proofErr w:type="spellEnd"/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875F4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22670101, 622670201, 622670301, 622910101, 622910201, 622910301</w:t>
            </w:r>
          </w:p>
        </w:tc>
      </w:tr>
      <w:tr w:rsidR="00285046" w:rsidRPr="00E12CF1" w14:paraId="360A4A7B" w14:textId="77777777" w:rsidTr="00081654">
        <w:trPr>
          <w:trHeight w:val="372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7B226" w14:textId="77777777" w:rsidR="00285046" w:rsidRPr="00E12CF1" w:rsidRDefault="00285046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1A302C" w14:textId="77777777" w:rsidR="00285046" w:rsidRPr="00E12CF1" w:rsidRDefault="00285046" w:rsidP="00285046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Finerenone</w:t>
            </w:r>
            <w:proofErr w:type="spellEnd"/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B6F60D" w14:textId="77777777" w:rsidR="00285046" w:rsidRPr="00E12CF1" w:rsidRDefault="00285046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3DA05</w:t>
            </w:r>
          </w:p>
        </w:tc>
      </w:tr>
      <w:tr w:rsidR="00E12CF1" w:rsidRPr="00E12CF1" w14:paraId="7AB3B1A7" w14:textId="77777777" w:rsidTr="00081654">
        <w:trPr>
          <w:trHeight w:val="372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D830F7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RNI</w:t>
            </w:r>
          </w:p>
        </w:tc>
        <w:tc>
          <w:tcPr>
            <w:tcW w:w="3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7DB5D3A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 Sacubitril/valsartan sodium hydrate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9470AF" w14:textId="77777777" w:rsidR="00E12CF1" w:rsidRPr="00E12CF1" w:rsidRDefault="00E12CF1" w:rsidP="00E12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12CF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09DX04</w:t>
            </w:r>
          </w:p>
        </w:tc>
      </w:tr>
    </w:tbl>
    <w:p w14:paraId="5AB349D4" w14:textId="77777777" w:rsidR="00947E79" w:rsidRDefault="00947E79" w:rsidP="00081654">
      <w:pPr>
        <w:rPr>
          <w:rFonts w:ascii="Times New Roman" w:hAnsi="Times New Roman" w:cs="Times New Roman"/>
        </w:rPr>
      </w:pPr>
      <w:r w:rsidRPr="00947E79">
        <w:rPr>
          <w:rFonts w:ascii="Times New Roman" w:hAnsi="Times New Roman" w:cs="Times New Roman"/>
        </w:rPr>
        <w:t>Fixed-dose combination products containing RAS inhibitors were classified under ARB combinations. Japanese reimbursement claim codes were used for medications not assigned international ATC codes.</w:t>
      </w:r>
    </w:p>
    <w:p w14:paraId="2B243517" w14:textId="77777777" w:rsidR="00081654" w:rsidRPr="00443621" w:rsidRDefault="00081654" w:rsidP="000816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, anatomical therapeutic c</w:t>
      </w:r>
      <w:r w:rsidRPr="00FB503B">
        <w:rPr>
          <w:rFonts w:ascii="Times New Roman" w:hAnsi="Times New Roman" w:cs="Times New Roman"/>
        </w:rPr>
        <w:t>hemical</w:t>
      </w:r>
      <w:r>
        <w:rPr>
          <w:rFonts w:ascii="Times New Roman" w:hAnsi="Times New Roman" w:cs="Times New Roman"/>
        </w:rPr>
        <w:t>;</w:t>
      </w:r>
      <w:r w:rsidRPr="00FB50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AS, renin-angiotensin system; ACE, angiotensin-converting enzyme; ARB, angiotensin receptor blockers; </w:t>
      </w:r>
      <w:r w:rsidRPr="00443621">
        <w:rPr>
          <w:rFonts w:ascii="Times New Roman" w:hAnsi="Times New Roman" w:cs="Times New Roman"/>
        </w:rPr>
        <w:t>SGLT2</w:t>
      </w:r>
      <w:r>
        <w:rPr>
          <w:rFonts w:ascii="Times New Roman" w:hAnsi="Times New Roman" w:cs="Times New Roman"/>
        </w:rPr>
        <w:t xml:space="preserve">, </w:t>
      </w:r>
      <w:r w:rsidRPr="00443621">
        <w:rPr>
          <w:rFonts w:ascii="Times New Roman" w:hAnsi="Times New Roman" w:cs="Times New Roman"/>
        </w:rPr>
        <w:t>Sodium-gl</w:t>
      </w:r>
      <w:r>
        <w:rPr>
          <w:rFonts w:ascii="Times New Roman" w:hAnsi="Times New Roman" w:cs="Times New Roman"/>
        </w:rPr>
        <w:t xml:space="preserve">ucose cotransporter-2; </w:t>
      </w:r>
      <w:r w:rsidRPr="00D83027">
        <w:rPr>
          <w:rFonts w:ascii="Times New Roman" w:hAnsi="Times New Roman" w:cs="Times New Roman"/>
        </w:rPr>
        <w:t>MRA</w:t>
      </w:r>
      <w:r>
        <w:rPr>
          <w:rFonts w:ascii="Times New Roman" w:hAnsi="Times New Roman" w:cs="Times New Roman"/>
        </w:rPr>
        <w:t xml:space="preserve">, </w:t>
      </w:r>
      <w:r w:rsidRPr="00D83027">
        <w:rPr>
          <w:rFonts w:ascii="Times New Roman" w:hAnsi="Times New Roman" w:cs="Times New Roman"/>
        </w:rPr>
        <w:t>mineralo</w:t>
      </w:r>
      <w:r>
        <w:rPr>
          <w:rFonts w:ascii="Times New Roman" w:hAnsi="Times New Roman" w:cs="Times New Roman"/>
        </w:rPr>
        <w:t>corticoid receptor antagonists;</w:t>
      </w:r>
      <w:r w:rsidRPr="00B21ACC">
        <w:rPr>
          <w:rFonts w:ascii="Times New Roman" w:hAnsi="Times New Roman" w:cs="Times New Roman"/>
        </w:rPr>
        <w:t xml:space="preserve"> </w:t>
      </w:r>
      <w:r w:rsidRPr="00D83027">
        <w:rPr>
          <w:rFonts w:ascii="Times New Roman" w:hAnsi="Times New Roman" w:cs="Times New Roman"/>
        </w:rPr>
        <w:t>ARNI</w:t>
      </w:r>
      <w:r>
        <w:rPr>
          <w:rFonts w:ascii="Times New Roman" w:hAnsi="Times New Roman" w:cs="Times New Roman"/>
        </w:rPr>
        <w:t>,</w:t>
      </w:r>
      <w:r w:rsidRPr="00D83027">
        <w:rPr>
          <w:rFonts w:ascii="Times New Roman" w:hAnsi="Times New Roman" w:cs="Times New Roman"/>
        </w:rPr>
        <w:t xml:space="preserve"> angiotensin </w:t>
      </w:r>
      <w:r>
        <w:rPr>
          <w:rFonts w:ascii="Times New Roman" w:hAnsi="Times New Roman" w:cs="Times New Roman"/>
        </w:rPr>
        <w:t>receptor-neprilysin inhibitors</w:t>
      </w:r>
    </w:p>
    <w:p w14:paraId="27157C7D" w14:textId="77777777" w:rsidR="003A66DC" w:rsidRDefault="003A66DC" w:rsidP="00531F8C">
      <w:pPr>
        <w:rPr>
          <w:rFonts w:ascii="Times New Roman" w:hAnsi="Times New Roman" w:cs="Times New Roman"/>
        </w:rPr>
      </w:pPr>
    </w:p>
    <w:p w14:paraId="7E5585AC" w14:textId="77777777" w:rsidR="002B5DF3" w:rsidRDefault="002B5DF3" w:rsidP="00531F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48AA1B" w14:textId="56B3E19D" w:rsidR="00284DA3" w:rsidRPr="00CC6067" w:rsidRDefault="007666DE" w:rsidP="00B745C6">
      <w:pPr>
        <w:pStyle w:val="a9"/>
        <w:spacing w:after="240"/>
        <w:rPr>
          <w:rFonts w:eastAsiaTheme="minorEastAsia"/>
        </w:rPr>
      </w:pPr>
      <w:bookmarkStart w:id="4" w:name="_Toc222318644"/>
      <w:r w:rsidRPr="00CC6067">
        <w:rPr>
          <w:rFonts w:eastAsiaTheme="minorEastAsia" w:hint="eastAsia"/>
          <w:b/>
        </w:rPr>
        <w:lastRenderedPageBreak/>
        <w:t>S</w:t>
      </w:r>
      <w:r w:rsidRPr="00CC6067">
        <w:rPr>
          <w:rFonts w:eastAsiaTheme="minorEastAsia"/>
          <w:b/>
        </w:rPr>
        <w:t xml:space="preserve">upplementary Table </w:t>
      </w:r>
      <w:r w:rsidR="007B48C1">
        <w:rPr>
          <w:rFonts w:eastAsiaTheme="minorEastAsia"/>
          <w:b/>
        </w:rPr>
        <w:t>4</w:t>
      </w:r>
      <w:r w:rsidRPr="00CC6067">
        <w:rPr>
          <w:rFonts w:eastAsiaTheme="minorEastAsia"/>
          <w:b/>
        </w:rPr>
        <w:t xml:space="preserve">. </w:t>
      </w:r>
      <w:r w:rsidR="001E6141" w:rsidRPr="00CC6067">
        <w:rPr>
          <w:rFonts w:eastAsiaTheme="minorEastAsia"/>
        </w:rPr>
        <w:t xml:space="preserve">The proportion of patients whose CKD stage </w:t>
      </w:r>
      <w:r w:rsidR="001E6141" w:rsidRPr="00CC6067">
        <w:rPr>
          <w:rFonts w:eastAsiaTheme="minorEastAsia" w:hint="eastAsia"/>
        </w:rPr>
        <w:t>was</w:t>
      </w:r>
      <w:r w:rsidR="001E6141" w:rsidRPr="00CC6067">
        <w:rPr>
          <w:rFonts w:eastAsiaTheme="minorEastAsia"/>
        </w:rPr>
        <w:t xml:space="preserve"> determined based on eGFR and dipstick urinalysis data</w:t>
      </w:r>
      <w:bookmarkEnd w:id="4"/>
    </w:p>
    <w:tbl>
      <w:tblPr>
        <w:tblW w:w="9700" w:type="dxa"/>
        <w:tblLayout w:type="fixed"/>
        <w:tblCellMar>
          <w:left w:w="99" w:type="dxa"/>
          <w:right w:w="99" w:type="dxa"/>
        </w:tblCellMar>
        <w:tblLook w:val="06A0" w:firstRow="1" w:lastRow="0" w:firstColumn="1" w:lastColumn="0" w:noHBand="1" w:noVBand="1"/>
      </w:tblPr>
      <w:tblGrid>
        <w:gridCol w:w="154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C77C08" w:rsidRPr="00CC6067" w14:paraId="0273BBC2" w14:textId="77777777" w:rsidTr="007666DE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1EB6" w14:textId="77777777" w:rsidR="007666DE" w:rsidRPr="00CC6067" w:rsidRDefault="007666DE" w:rsidP="00284DA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534EFA1" w14:textId="66A2E2F2" w:rsidR="007666DE" w:rsidRPr="00CC6067" w:rsidRDefault="007666DE" w:rsidP="00284DA3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71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0FA6B" w14:textId="0356EF24" w:rsidR="007666DE" w:rsidRPr="00CC6067" w:rsidRDefault="007666DE" w:rsidP="00284DA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 stage</w:t>
            </w:r>
          </w:p>
        </w:tc>
      </w:tr>
      <w:tr w:rsidR="00C77C08" w:rsidRPr="00CC6067" w14:paraId="3AB95759" w14:textId="77777777" w:rsidTr="007666D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6BB3F" w14:textId="77777777" w:rsidR="007666DE" w:rsidRPr="00CC6067" w:rsidRDefault="007666DE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Urinalysis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A3B74" w14:textId="0058B84C" w:rsidR="007666DE" w:rsidRPr="00CC6067" w:rsidRDefault="007666DE" w:rsidP="00284DA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79A45" w14:textId="77777777" w:rsidR="007666DE" w:rsidRPr="00CC6067" w:rsidRDefault="007666DE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62DB2" w14:textId="77777777" w:rsidR="007666DE" w:rsidRPr="00CC6067" w:rsidRDefault="007666DE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3DD54" w14:textId="77777777" w:rsidR="007666DE" w:rsidRPr="00CC6067" w:rsidRDefault="007666DE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3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ECD49" w14:textId="77777777" w:rsidR="007666DE" w:rsidRPr="00CC6067" w:rsidRDefault="007666DE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3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64768" w14:textId="77777777" w:rsidR="007666DE" w:rsidRPr="00CC6067" w:rsidRDefault="007666DE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E2B1D" w14:textId="77777777" w:rsidR="007666DE" w:rsidRPr="00CC6067" w:rsidRDefault="007666DE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8B234" w14:textId="77777777" w:rsidR="007666DE" w:rsidRPr="00CC6067" w:rsidRDefault="007666DE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Not available</w:t>
            </w:r>
          </w:p>
        </w:tc>
      </w:tr>
      <w:tr w:rsidR="00C77C08" w:rsidRPr="00CC6067" w14:paraId="6079123E" w14:textId="77777777" w:rsidTr="007666DE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8BEBB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9FE20" w14:textId="7F15AAEB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859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0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6E492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8,16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B91CD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54,26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53A5E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69,29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CFA45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9,0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A05E7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3,03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14AC8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,15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EA8A9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04,122</w:t>
            </w:r>
          </w:p>
        </w:tc>
      </w:tr>
      <w:tr w:rsidR="00C77C08" w:rsidRPr="00CC6067" w14:paraId="7F7A6DD0" w14:textId="77777777" w:rsidTr="007666DE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DACDE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1FC70" w14:textId="7D4AE5DD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68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60</w:t>
            </w:r>
          </w:p>
          <w:p w14:paraId="4A9D7A0B" w14:textId="524E2A2E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</w:t>
            </w:r>
            <w:r w:rsidR="00295A53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.0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D1F6" w14:textId="609F3F32" w:rsidR="00295A53" w:rsidRPr="00CC6067" w:rsidRDefault="00284DA3" w:rsidP="00295A5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7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92</w:t>
            </w:r>
          </w:p>
          <w:p w14:paraId="165FD715" w14:textId="60040EFC" w:rsidR="00284DA3" w:rsidRPr="00CC6067" w:rsidRDefault="00284DA3" w:rsidP="00295A5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2.7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B110" w14:textId="17A48B8E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8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914 </w:t>
            </w:r>
          </w:p>
          <w:p w14:paraId="75CB075C" w14:textId="4E7B4840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65DB" w14:textId="181897E4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6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604 </w:t>
            </w:r>
          </w:p>
          <w:p w14:paraId="08E6403F" w14:textId="693E3A2B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9.8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0258" w14:textId="7459E04A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776 </w:t>
            </w:r>
          </w:p>
          <w:p w14:paraId="043B730D" w14:textId="403269D6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.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2951" w14:textId="7332CDF0" w:rsidR="00295A53" w:rsidRPr="00CC6067" w:rsidRDefault="00295A5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659</w:t>
            </w:r>
          </w:p>
          <w:p w14:paraId="77B97C1B" w14:textId="57117DCE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5.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552E" w14:textId="322550CA" w:rsidR="007666DE" w:rsidRPr="00CC6067" w:rsidRDefault="00295A5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5</w:t>
            </w:r>
          </w:p>
          <w:p w14:paraId="21DB1577" w14:textId="4488A48C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3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3413B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- </w:t>
            </w:r>
          </w:p>
        </w:tc>
      </w:tr>
      <w:tr w:rsidR="00C77C08" w:rsidRPr="00CC6067" w14:paraId="51781CEE" w14:textId="77777777" w:rsidTr="007666D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CEA8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DBB0" w14:textId="3D615016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0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693</w:t>
            </w:r>
          </w:p>
          <w:p w14:paraId="56ABD3E1" w14:textId="2416AAA8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7F07" w14:textId="58485A79" w:rsidR="00295A53" w:rsidRPr="00CC6067" w:rsidRDefault="00295A5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57</w:t>
            </w:r>
          </w:p>
          <w:p w14:paraId="18EC3835" w14:textId="3B6C67E5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2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5A562" w14:textId="1E8A72CC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366 </w:t>
            </w:r>
          </w:p>
          <w:p w14:paraId="3934F816" w14:textId="441B241F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EC2B" w14:textId="0287C752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760 </w:t>
            </w:r>
          </w:p>
          <w:p w14:paraId="401E2BA0" w14:textId="5F730BEA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E5A36" w14:textId="36FE6FE5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069 </w:t>
            </w:r>
          </w:p>
          <w:p w14:paraId="607C657A" w14:textId="5539577E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FAA4" w14:textId="77777777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229 </w:t>
            </w:r>
          </w:p>
          <w:p w14:paraId="1F4DD6AF" w14:textId="0A16AA5A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0FEE" w14:textId="77777777" w:rsidR="007666D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2</w:t>
            </w:r>
          </w:p>
          <w:p w14:paraId="0831B77E" w14:textId="74DE9491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1</w:t>
            </w:r>
            <w:r w:rsidR="00295A53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.0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0DEC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- </w:t>
            </w:r>
          </w:p>
        </w:tc>
      </w:tr>
      <w:tr w:rsidR="00C77C08" w:rsidRPr="00CC6067" w14:paraId="57122051" w14:textId="77777777" w:rsidTr="007666D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ABC98" w14:textId="4F5B1CD5" w:rsidR="00284DA3" w:rsidRPr="00CC6067" w:rsidRDefault="00F34A90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≥</w:t>
            </w:r>
            <w:r w:rsidR="00284DA3"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9EB2D" w14:textId="594A3F1F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1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641</w:t>
            </w:r>
          </w:p>
          <w:p w14:paraId="3921B670" w14:textId="0C7FE342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6E3EF" w14:textId="77777777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980 </w:t>
            </w:r>
          </w:p>
          <w:p w14:paraId="5D60A866" w14:textId="48799932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11531" w14:textId="4062B607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402 </w:t>
            </w:r>
          </w:p>
          <w:p w14:paraId="6029365B" w14:textId="5B9207C6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D1FC" w14:textId="2DF63ED3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200 </w:t>
            </w:r>
          </w:p>
          <w:p w14:paraId="28173114" w14:textId="5E19D792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171F0" w14:textId="5A176527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094 </w:t>
            </w:r>
          </w:p>
          <w:p w14:paraId="1CC294F3" w14:textId="4C587C32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3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136E" w14:textId="77777777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837 </w:t>
            </w:r>
          </w:p>
          <w:p w14:paraId="6FD8E918" w14:textId="41710E86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6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EF7C" w14:textId="77777777" w:rsidR="00295A53" w:rsidRPr="00CC6067" w:rsidRDefault="00284DA3" w:rsidP="00295A5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28</w:t>
            </w:r>
          </w:p>
          <w:p w14:paraId="6F732E1C" w14:textId="3786CCFE" w:rsidR="00284DA3" w:rsidRPr="00CC6067" w:rsidRDefault="00284DA3" w:rsidP="00295A5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1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CD3B2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- </w:t>
            </w:r>
          </w:p>
        </w:tc>
      </w:tr>
      <w:tr w:rsidR="00C77C08" w:rsidRPr="00CC6067" w14:paraId="59092FA9" w14:textId="77777777" w:rsidTr="007666D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E964B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37B10" w14:textId="10646E04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768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50</w:t>
            </w:r>
          </w:p>
          <w:p w14:paraId="4688B767" w14:textId="4864E91B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9.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EEE87" w14:textId="6AC3B0B7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8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535 </w:t>
            </w:r>
          </w:p>
          <w:p w14:paraId="05F0C383" w14:textId="0A943F59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3.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37BC3" w14:textId="25EE140B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05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585 </w:t>
            </w:r>
          </w:p>
          <w:p w14:paraId="00892AF2" w14:textId="53B7D141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6.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BE07D" w14:textId="5AD4FAAC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46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728 </w:t>
            </w:r>
          </w:p>
          <w:p w14:paraId="29413BCA" w14:textId="42BB6FC6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6.7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503B4" w14:textId="4E907584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1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071 </w:t>
            </w:r>
          </w:p>
          <w:p w14:paraId="469F7EDD" w14:textId="5F2DE271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6.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1123A" w14:textId="5FB4237B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1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310 </w:t>
            </w:r>
          </w:p>
          <w:p w14:paraId="6FD2B864" w14:textId="1C137D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6.8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700E1" w14:textId="77777777" w:rsidR="00295A5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999 </w:t>
            </w:r>
          </w:p>
          <w:p w14:paraId="01F8BD3B" w14:textId="3545478F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6.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03F4D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04,122</w:t>
            </w:r>
          </w:p>
        </w:tc>
      </w:tr>
      <w:tr w:rsidR="00C77C08" w:rsidRPr="00CC6067" w14:paraId="1AC48D34" w14:textId="77777777" w:rsidTr="007666DE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64A33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Ma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95E44" w14:textId="023489E8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19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69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24B71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9,68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507BD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74,30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6C7C3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78,14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A3F1C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5,67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3E2A6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,33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ACD1A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5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B2D46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05,981</w:t>
            </w:r>
          </w:p>
        </w:tc>
      </w:tr>
      <w:tr w:rsidR="00C77C08" w:rsidRPr="00CC6067" w14:paraId="5F037D2D" w14:textId="77777777" w:rsidTr="007666DE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D544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77FC" w14:textId="77DD5C8D" w:rsidR="0073203A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2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766 </w:t>
            </w:r>
          </w:p>
          <w:p w14:paraId="54274F38" w14:textId="33DD8476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7.8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04041" w14:textId="705F57BC" w:rsidR="0073203A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804 </w:t>
            </w:r>
          </w:p>
          <w:p w14:paraId="0316F60F" w14:textId="63402B0B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2.8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FC84" w14:textId="3983BA3F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9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117 </w:t>
            </w:r>
          </w:p>
          <w:p w14:paraId="22EA4CCE" w14:textId="11A9B561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F294" w14:textId="37A1770B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7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622 </w:t>
            </w:r>
          </w:p>
          <w:p w14:paraId="11914CE3" w14:textId="51EAB866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9.8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3E4C" w14:textId="16F91575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020 </w:t>
            </w:r>
          </w:p>
          <w:p w14:paraId="0E3F66FA" w14:textId="1F112153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7.9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AA18" w14:textId="77777777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199 </w:t>
            </w:r>
          </w:p>
          <w:p w14:paraId="315E3560" w14:textId="49541EF6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3.7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7DC8" w14:textId="77777777" w:rsidR="007666D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</w:t>
            </w:r>
          </w:p>
          <w:p w14:paraId="06327254" w14:textId="4E382B64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0.7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BACF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- </w:t>
            </w:r>
          </w:p>
        </w:tc>
      </w:tr>
      <w:tr w:rsidR="00C77C08" w:rsidRPr="00CC6067" w14:paraId="2BC778EF" w14:textId="77777777" w:rsidTr="007666D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6095B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2E1CC" w14:textId="349B4659" w:rsidR="0073203A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941 </w:t>
            </w:r>
          </w:p>
          <w:p w14:paraId="4B01B203" w14:textId="4AF3A3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B8E2" w14:textId="77777777" w:rsidR="0073203A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712 </w:t>
            </w:r>
          </w:p>
          <w:p w14:paraId="1B1701A5" w14:textId="5887A6B8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2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DD92" w14:textId="0D8CCAF9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113 </w:t>
            </w:r>
          </w:p>
          <w:p w14:paraId="5CA6E7A3" w14:textId="503F2D83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0CDC" w14:textId="4860C3AD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495 </w:t>
            </w:r>
          </w:p>
          <w:p w14:paraId="0A114A1C" w14:textId="78D95F9D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A06FA" w14:textId="77777777" w:rsidR="007666D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23</w:t>
            </w:r>
          </w:p>
          <w:p w14:paraId="5454CB3E" w14:textId="1A4B4355" w:rsidR="00284DA3" w:rsidRPr="00CC6067" w:rsidRDefault="00284DA3" w:rsidP="00761B8E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4BD0" w14:textId="77777777" w:rsidR="00761B8E" w:rsidRPr="00CC6067" w:rsidRDefault="00284DA3" w:rsidP="00761B8E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94 </w:t>
            </w:r>
          </w:p>
          <w:p w14:paraId="5405F6C5" w14:textId="00F522A9" w:rsidR="00284DA3" w:rsidRPr="00CC6067" w:rsidRDefault="00284DA3" w:rsidP="00761B8E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C820" w14:textId="77777777" w:rsidR="007666D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</w:t>
            </w:r>
          </w:p>
          <w:p w14:paraId="03D8B6F7" w14:textId="2BE15FB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0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DB94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- </w:t>
            </w:r>
          </w:p>
        </w:tc>
      </w:tr>
      <w:tr w:rsidR="00C77C08" w:rsidRPr="00CC6067" w14:paraId="5B0F82FA" w14:textId="77777777" w:rsidTr="007666D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73D32" w14:textId="79ADEB35" w:rsidR="00284DA3" w:rsidRPr="00CC6067" w:rsidRDefault="00F34A90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≥1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BBA2B" w14:textId="43E69F99" w:rsidR="0073203A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7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088 </w:t>
            </w:r>
          </w:p>
          <w:p w14:paraId="5F736EDE" w14:textId="5E3FED34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EE22F" w14:textId="77777777" w:rsidR="007666D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96</w:t>
            </w:r>
          </w:p>
          <w:p w14:paraId="6A713454" w14:textId="1963C811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7075" w14:textId="6D535BE4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712 </w:t>
            </w:r>
          </w:p>
          <w:p w14:paraId="13F17A1F" w14:textId="406A3D6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61F9" w14:textId="433FA627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968 </w:t>
            </w:r>
          </w:p>
          <w:p w14:paraId="31E6B78D" w14:textId="25219784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2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A057" w14:textId="6CB8EE6F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237 </w:t>
            </w:r>
          </w:p>
          <w:p w14:paraId="7B1C7037" w14:textId="50ADD2E6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4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6BA84" w14:textId="77777777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500 </w:t>
            </w:r>
          </w:p>
          <w:p w14:paraId="0D09DF93" w14:textId="21A1E479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9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2CBF7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75 (13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9A1A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- </w:t>
            </w:r>
          </w:p>
        </w:tc>
      </w:tr>
      <w:tr w:rsidR="00C77C08" w:rsidRPr="00CC6067" w14:paraId="2AC84CDF" w14:textId="77777777" w:rsidTr="007666D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09F1D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45E96" w14:textId="01858435" w:rsidR="0073203A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73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900 </w:t>
            </w:r>
          </w:p>
          <w:p w14:paraId="678503C2" w14:textId="20F60E03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9.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80F8C" w14:textId="14B5BFC9" w:rsidR="0073203A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4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573 </w:t>
            </w:r>
          </w:p>
          <w:p w14:paraId="74EE1CCA" w14:textId="65CF48C8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2.8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709A8" w14:textId="31F924D4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49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366 </w:t>
            </w:r>
          </w:p>
          <w:p w14:paraId="6DD36020" w14:textId="26AD2C3E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5.7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1EA45" w14:textId="7BD60BFE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67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064 </w:t>
            </w:r>
          </w:p>
          <w:p w14:paraId="611B9772" w14:textId="1F45FA59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5.8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F3624" w14:textId="0DA01CBA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1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898 </w:t>
            </w:r>
          </w:p>
          <w:p w14:paraId="7A8DD8F0" w14:textId="3B612A44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5.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53461" w14:textId="1CC212C8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542 </w:t>
            </w:r>
          </w:p>
          <w:p w14:paraId="2EC857F0" w14:textId="1322F672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5.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269A1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76 (85.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B1E5A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05,981</w:t>
            </w:r>
          </w:p>
        </w:tc>
      </w:tr>
      <w:tr w:rsidR="00C77C08" w:rsidRPr="00CC6067" w14:paraId="080AC96D" w14:textId="77777777" w:rsidTr="007666DE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9C93F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Fema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A659C" w14:textId="7A2D8DA3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39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4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8BE7B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8,47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03FFC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79,95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3A0E8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91,14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0AF95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3,33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CD606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7,7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B776E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9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162DE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98,141</w:t>
            </w:r>
          </w:p>
        </w:tc>
      </w:tr>
      <w:tr w:rsidR="00C77C08" w:rsidRPr="00CC6067" w14:paraId="67374688" w14:textId="77777777" w:rsidTr="007666DE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07EE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62F1" w14:textId="409FA2BF" w:rsidR="0073203A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5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594 </w:t>
            </w:r>
          </w:p>
          <w:p w14:paraId="00E30B2F" w14:textId="31CAD29B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.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4138" w14:textId="1B8B387F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588 </w:t>
            </w:r>
          </w:p>
          <w:p w14:paraId="2130B5C2" w14:textId="5D05DB13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2.6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A40F" w14:textId="3E069B2E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9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797 </w:t>
            </w:r>
          </w:p>
          <w:p w14:paraId="64B9A958" w14:textId="6EF0C306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2208" w14:textId="5D9709B4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8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982 </w:t>
            </w:r>
          </w:p>
          <w:p w14:paraId="41A28074" w14:textId="51D4455F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9.9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03CA0" w14:textId="527ABD8C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756 </w:t>
            </w:r>
          </w:p>
          <w:p w14:paraId="1226BE75" w14:textId="392C2B2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.3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AF5B" w14:textId="77777777" w:rsidR="007666DE" w:rsidRPr="00CC6067" w:rsidRDefault="00284DA3" w:rsidP="007666DE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60</w:t>
            </w:r>
          </w:p>
          <w:p w14:paraId="73653996" w14:textId="7E479A2D" w:rsidR="00284DA3" w:rsidRPr="00CC6067" w:rsidRDefault="00284DA3" w:rsidP="007666DE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6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D8EA2" w14:textId="77777777" w:rsidR="007666DE" w:rsidRPr="00CC6067" w:rsidRDefault="007666DE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1</w:t>
            </w:r>
          </w:p>
          <w:p w14:paraId="0D5F1A58" w14:textId="0F2C73A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8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25659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- </w:t>
            </w:r>
          </w:p>
        </w:tc>
      </w:tr>
      <w:tr w:rsidR="00C77C08" w:rsidRPr="00CC6067" w14:paraId="3551A166" w14:textId="77777777" w:rsidTr="007666D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9C412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4F4F" w14:textId="47335A6B" w:rsidR="0073203A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752 </w:t>
            </w:r>
          </w:p>
          <w:p w14:paraId="7C03B942" w14:textId="5A2BD5FE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623D" w14:textId="77777777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545 </w:t>
            </w:r>
          </w:p>
          <w:p w14:paraId="35E70732" w14:textId="65D06E96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052A" w14:textId="1E7BF61A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253 </w:t>
            </w:r>
          </w:p>
          <w:p w14:paraId="7B0BEA7E" w14:textId="7D5E01A5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CE0F" w14:textId="065C371B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265 </w:t>
            </w:r>
          </w:p>
          <w:p w14:paraId="132FE21B" w14:textId="68733FB4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0375E" w14:textId="77777777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546 </w:t>
            </w:r>
          </w:p>
          <w:p w14:paraId="2F01E2E0" w14:textId="1B4B783B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C59E" w14:textId="77777777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135 </w:t>
            </w:r>
          </w:p>
          <w:p w14:paraId="766986A2" w14:textId="155D33AA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66E8A" w14:textId="77777777" w:rsidR="007666DE" w:rsidRPr="00CC6067" w:rsidRDefault="007666DE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8</w:t>
            </w:r>
          </w:p>
          <w:p w14:paraId="495EFE32" w14:textId="4DB3970B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9C0E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- </w:t>
            </w:r>
          </w:p>
        </w:tc>
      </w:tr>
      <w:tr w:rsidR="00C77C08" w:rsidRPr="00CC6067" w14:paraId="78956B36" w14:textId="77777777" w:rsidTr="007666DE">
        <w:trPr>
          <w:trHeight w:val="360"/>
        </w:trPr>
        <w:tc>
          <w:tcPr>
            <w:tcW w:w="1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A99781" w14:textId="0D8F436A" w:rsidR="00284DA3" w:rsidRPr="00CC6067" w:rsidRDefault="00F34A90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≥1+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2E4A55" w14:textId="18209D54" w:rsidR="0073203A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4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553 </w:t>
            </w:r>
          </w:p>
          <w:p w14:paraId="6025F459" w14:textId="66F66284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1BF8C4" w14:textId="77777777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384 </w:t>
            </w:r>
          </w:p>
          <w:p w14:paraId="2B1BD4EC" w14:textId="74315F25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3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ABE803" w14:textId="149CF460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690 </w:t>
            </w:r>
          </w:p>
          <w:p w14:paraId="65C42C5C" w14:textId="330CC9F1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0.9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28D85D" w14:textId="1ABAABD3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232 </w:t>
            </w:r>
          </w:p>
          <w:p w14:paraId="31E6C254" w14:textId="06E5638D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1.4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647838" w14:textId="77777777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857 </w:t>
            </w:r>
          </w:p>
          <w:p w14:paraId="7CB9E27C" w14:textId="4F072006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2.6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F17C12" w14:textId="77777777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337 </w:t>
            </w:r>
          </w:p>
          <w:p w14:paraId="0232A450" w14:textId="245FCABD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4.4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7DA5F0" w14:textId="77777777" w:rsidR="007666DE" w:rsidRPr="00CC6067" w:rsidRDefault="007666DE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3</w:t>
            </w:r>
          </w:p>
          <w:p w14:paraId="6BD64EE0" w14:textId="25DFCB0E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.9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9CE1F6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- </w:t>
            </w:r>
          </w:p>
        </w:tc>
      </w:tr>
      <w:tr w:rsidR="00C77C08" w:rsidRPr="00CC6067" w14:paraId="625E566F" w14:textId="77777777" w:rsidTr="007666D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EF673" w14:textId="77777777" w:rsidR="00284DA3" w:rsidRPr="00CC6067" w:rsidRDefault="00284DA3" w:rsidP="00284DA3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51825" w14:textId="36406CEB" w:rsidR="0073203A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394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450 </w:t>
            </w:r>
          </w:p>
          <w:p w14:paraId="658148C1" w14:textId="2ED98AF8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9.8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69203" w14:textId="470315A3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3</w:t>
            </w:r>
            <w:r w:rsidR="00FF02C0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962 </w:t>
            </w:r>
          </w:p>
          <w:p w14:paraId="2BD1100C" w14:textId="166569BF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4.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06938" w14:textId="6457D1CD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156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219 </w:t>
            </w:r>
          </w:p>
          <w:p w14:paraId="0E616079" w14:textId="22490E25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6.8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CEADF" w14:textId="065E8D28" w:rsidR="00ED7028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79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664 </w:t>
            </w:r>
          </w:p>
          <w:p w14:paraId="48BEB9B4" w14:textId="6811CF5C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7.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8D3F6" w14:textId="49C6839E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29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173 </w:t>
            </w:r>
          </w:p>
          <w:p w14:paraId="57E70DA0" w14:textId="03EDD609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7.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AF60E" w14:textId="5C57481D" w:rsidR="00761B8E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6</w:t>
            </w:r>
            <w:r w:rsidR="00360A84"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,</w:t>
            </w: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768 </w:t>
            </w:r>
          </w:p>
          <w:p w14:paraId="560287CB" w14:textId="6539EF3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(87.9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05A54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523 (87.9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60B5B" w14:textId="77777777" w:rsidR="00284DA3" w:rsidRPr="00CC6067" w:rsidRDefault="00284DA3" w:rsidP="00284DA3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98,141</w:t>
            </w:r>
          </w:p>
        </w:tc>
      </w:tr>
    </w:tbl>
    <w:p w14:paraId="4B9B6A0E" w14:textId="77777777" w:rsidR="00284DA3" w:rsidRPr="00CC6067" w:rsidRDefault="00284DA3" w:rsidP="00284DA3"/>
    <w:p w14:paraId="6AB38F2C" w14:textId="3AD9ABAA" w:rsidR="00284DA3" w:rsidRPr="00CC6067" w:rsidRDefault="00284DA3" w:rsidP="00284DA3">
      <w:r w:rsidRPr="00CC6067">
        <w:br w:type="page"/>
      </w:r>
    </w:p>
    <w:p w14:paraId="31F61584" w14:textId="3AC1B8E4" w:rsidR="00E12CF1" w:rsidRPr="002B5DF3" w:rsidRDefault="002B5DF3" w:rsidP="00B745C6">
      <w:pPr>
        <w:pStyle w:val="a9"/>
        <w:spacing w:after="240"/>
      </w:pPr>
      <w:bookmarkStart w:id="5" w:name="_Toc222318645"/>
      <w:r w:rsidRPr="00B745C6">
        <w:rPr>
          <w:rFonts w:hint="eastAsia"/>
          <w:b/>
        </w:rPr>
        <w:lastRenderedPageBreak/>
        <w:t>S</w:t>
      </w:r>
      <w:r w:rsidRPr="00B745C6">
        <w:rPr>
          <w:b/>
        </w:rPr>
        <w:t xml:space="preserve">upplementary Table </w:t>
      </w:r>
      <w:r w:rsidR="007B48C1" w:rsidRPr="007B48C1">
        <w:rPr>
          <w:b/>
        </w:rPr>
        <w:t>5</w:t>
      </w:r>
      <w:r w:rsidRPr="00B745C6">
        <w:rPr>
          <w:b/>
        </w:rPr>
        <w:t>.</w:t>
      </w:r>
      <w:r w:rsidR="00B745C6">
        <w:t xml:space="preserve"> </w:t>
      </w:r>
      <w:r w:rsidR="00AE4BF4">
        <w:t>Regional variations in laboratory testing implementation a</w:t>
      </w:r>
      <w:r w:rsidR="00B745C6" w:rsidRPr="00B745C6">
        <w:t>cross Japan</w:t>
      </w:r>
      <w:bookmarkEnd w:id="5"/>
    </w:p>
    <w:tbl>
      <w:tblPr>
        <w:tblW w:w="992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  <w:gridCol w:w="1134"/>
      </w:tblGrid>
      <w:tr w:rsidR="00DB2628" w:rsidRPr="002B5DF3" w14:paraId="77736DBE" w14:textId="77777777" w:rsidTr="00DB2628">
        <w:trPr>
          <w:trHeight w:val="72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43082" w14:textId="77777777" w:rsidR="002B5DF3" w:rsidRPr="002B5DF3" w:rsidRDefault="002B5DF3" w:rsidP="002B5DF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5D6F9" w14:textId="77777777" w:rsidR="002B5DF3" w:rsidRPr="002B5DF3" w:rsidRDefault="00DB2628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kkaido/Tohoku (</w:t>
            </w:r>
            <w:r w:rsidR="002B5DF3"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0,2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4EFF0" w14:textId="77777777" w:rsidR="002B5DF3" w:rsidRPr="002B5DF3" w:rsidRDefault="00DB2628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anto (</w:t>
            </w:r>
            <w:r w:rsidR="002B5DF3"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6,6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5B018" w14:textId="77777777" w:rsidR="002B5DF3" w:rsidRPr="002B5DF3" w:rsidRDefault="00DB2628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okyo (</w:t>
            </w:r>
            <w:r w:rsidR="002B5DF3"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4,4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13D64" w14:textId="77777777" w:rsidR="002B5DF3" w:rsidRPr="002B5DF3" w:rsidRDefault="00DB2628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ubu (</w:t>
            </w:r>
            <w:r w:rsidR="002B5DF3"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90,6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D19C5" w14:textId="77777777" w:rsidR="002B5DF3" w:rsidRPr="002B5DF3" w:rsidRDefault="00DB2628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inki (</w:t>
            </w:r>
            <w:r w:rsidR="002B5DF3"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5,58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26F75" w14:textId="77777777" w:rsidR="002B5DF3" w:rsidRPr="002B5DF3" w:rsidRDefault="00DB2628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ugoku/Shikoku (</w:t>
            </w:r>
            <w:r w:rsidR="002B5DF3"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5,83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AD3FD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yusyu/</w:t>
            </w:r>
            <w:r w:rsidR="00DB262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br/>
              <w:t>Okinawa (</w:t>
            </w: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5,676)</w:t>
            </w:r>
          </w:p>
        </w:tc>
      </w:tr>
      <w:tr w:rsidR="00DB2628" w:rsidRPr="002B5DF3" w14:paraId="305F471A" w14:textId="77777777" w:rsidTr="00DB2628">
        <w:trPr>
          <w:trHeight w:val="36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61440" w14:textId="77777777" w:rsidR="002B5DF3" w:rsidRPr="002B5DF3" w:rsidRDefault="002B5DF3" w:rsidP="002B5DF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Sex (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3A966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342 (4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69933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2383 (4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03024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051 (5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39D28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3522 (4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FDB2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9264 (4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5A4D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1344 (4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FE23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9789 (47.6%)</w:t>
            </w:r>
          </w:p>
        </w:tc>
      </w:tr>
      <w:tr w:rsidR="00DB2628" w:rsidRPr="002B5DF3" w14:paraId="2DB0CF5C" w14:textId="77777777" w:rsidTr="00DB2628">
        <w:trPr>
          <w:trHeight w:val="36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87BC" w14:textId="77777777" w:rsidR="002B5DF3" w:rsidRPr="002B5DF3" w:rsidRDefault="002B5DF3" w:rsidP="002B5DF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2897" w14:textId="38C6E54C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0.9 (13</w:t>
            </w:r>
            <w:r w:rsidR="00F3689C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.0</w:t>
            </w: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4F4E8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9.7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5022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8 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2F8BF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0.6 (1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DB3C5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1.1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6541F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2.3 (1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61503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0.6 (13.1)</w:t>
            </w:r>
          </w:p>
        </w:tc>
      </w:tr>
      <w:tr w:rsidR="00DB2628" w:rsidRPr="002B5DF3" w14:paraId="0948C715" w14:textId="77777777" w:rsidTr="00DB2628">
        <w:trPr>
          <w:trHeight w:val="36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C9E5" w14:textId="77777777" w:rsidR="002B5DF3" w:rsidRPr="002B5DF3" w:rsidRDefault="002B5DF3" w:rsidP="002B5DF3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color w:val="000000"/>
                <w:kern w:val="0"/>
                <w:szCs w:val="21"/>
              </w:rPr>
            </w:pPr>
            <w:r w:rsidRPr="00DB2628">
              <w:rPr>
                <w:rFonts w:ascii="Times New Roman" w:eastAsia="Meiryo UI" w:hAnsi="Times New Roman" w:cs="Times New Roman"/>
                <w:b/>
                <w:color w:val="000000"/>
                <w:kern w:val="0"/>
                <w:szCs w:val="21"/>
              </w:rPr>
              <w:t>Comorbid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14F5A" w14:textId="77777777" w:rsidR="002B5DF3" w:rsidRPr="002B5DF3" w:rsidRDefault="002B5DF3" w:rsidP="002B5DF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FE98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CF153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2CA67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BB5AD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562AC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73C7F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2628" w:rsidRPr="002B5DF3" w14:paraId="1A80169B" w14:textId="77777777" w:rsidTr="00DB2628">
        <w:trPr>
          <w:trHeight w:val="36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A1651" w14:textId="77777777" w:rsidR="002B5DF3" w:rsidRPr="002B5DF3" w:rsidRDefault="002B5DF3" w:rsidP="00BE1691">
            <w:pPr>
              <w:widowControl/>
              <w:ind w:leftChars="22" w:left="611" w:hangingChars="269" w:hanging="565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0947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6158 (8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BB932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3354 (8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62D1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0904 (8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7D9D8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67338 (8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1F37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7214 (8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36276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8503 (8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52EC5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1312 (88.6%)</w:t>
            </w:r>
          </w:p>
        </w:tc>
      </w:tr>
      <w:tr w:rsidR="00DB2628" w:rsidRPr="002B5DF3" w14:paraId="78D9B9F3" w14:textId="77777777" w:rsidTr="00DB2628">
        <w:trPr>
          <w:trHeight w:val="36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0662" w14:textId="77777777" w:rsidR="002B5DF3" w:rsidRPr="002B5DF3" w:rsidRDefault="002B5DF3" w:rsidP="00BE1691">
            <w:pPr>
              <w:widowControl/>
              <w:ind w:leftChars="22" w:left="611" w:hangingChars="269" w:hanging="565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C1C9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391 (3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E9E1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2076 (3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01682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734 (4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54C9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6780 (4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A1E1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5822 (3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D5C9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6985 (4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13778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114 (38.3%)</w:t>
            </w:r>
          </w:p>
        </w:tc>
      </w:tr>
      <w:tr w:rsidR="00DB2628" w:rsidRPr="002B5DF3" w14:paraId="2B391B48" w14:textId="77777777" w:rsidTr="00DB2628">
        <w:trPr>
          <w:trHeight w:val="36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FAACB" w14:textId="77777777" w:rsidR="002B5DF3" w:rsidRPr="002B5DF3" w:rsidRDefault="002B5DF3" w:rsidP="00BE1691">
            <w:pPr>
              <w:widowControl/>
              <w:ind w:leftChars="22" w:left="611" w:hangingChars="269" w:hanging="565"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80FF9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449 (6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C8AD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6188 (5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4938D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3108 (6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680E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4367 (6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C723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4390 (5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D72B1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9754 (6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B623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2116 (57.4%)</w:t>
            </w:r>
          </w:p>
        </w:tc>
      </w:tr>
      <w:tr w:rsidR="00DB2628" w:rsidRPr="002B5DF3" w14:paraId="30DAA82A" w14:textId="77777777" w:rsidTr="00DB2628">
        <w:trPr>
          <w:trHeight w:val="360"/>
        </w:trPr>
        <w:tc>
          <w:tcPr>
            <w:tcW w:w="992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86655" w14:textId="77777777" w:rsidR="00DB2628" w:rsidRPr="002B5DF3" w:rsidRDefault="00DB2628" w:rsidP="00DB2628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DB2628">
              <w:rPr>
                <w:rFonts w:ascii="Times New Roman" w:eastAsia="Meiryo UI" w:hAnsi="Times New Roman" w:cs="Times New Roman"/>
                <w:b/>
                <w:color w:val="000000"/>
                <w:kern w:val="0"/>
                <w:sz w:val="22"/>
              </w:rPr>
              <w:t>Proportion receiving laboratory test</w:t>
            </w:r>
          </w:p>
        </w:tc>
      </w:tr>
      <w:tr w:rsidR="00DB2628" w:rsidRPr="002B5DF3" w14:paraId="72E14633" w14:textId="77777777" w:rsidTr="00DB2628">
        <w:trPr>
          <w:trHeight w:val="36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3291" w14:textId="77777777" w:rsidR="002B5DF3" w:rsidRPr="002B5DF3" w:rsidRDefault="002B5DF3" w:rsidP="00BE169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C050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118 (7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9C86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1610 (7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1840A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5968 (7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58C9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8995 (7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F91A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3177 (7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2B5F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019 (7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29595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6035 (76.4%)</w:t>
            </w:r>
          </w:p>
        </w:tc>
      </w:tr>
      <w:tr w:rsidR="00DB2628" w:rsidRPr="002B5DF3" w14:paraId="4B485D25" w14:textId="77777777" w:rsidTr="00DB2628">
        <w:trPr>
          <w:trHeight w:val="36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00E6" w14:textId="77777777" w:rsidR="002B5DF3" w:rsidRPr="002B5DF3" w:rsidRDefault="002B5DF3" w:rsidP="00BE169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Dipstick proteinu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24076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14 (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FBE97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045 (1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F8AE3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093 (1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FECBF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501 (1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43C3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346 (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6AA6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177 (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6834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217 (7.3%)</w:t>
            </w:r>
          </w:p>
        </w:tc>
      </w:tr>
      <w:tr w:rsidR="00DB2628" w:rsidRPr="002B5DF3" w14:paraId="29BD511A" w14:textId="77777777" w:rsidTr="00DB2628">
        <w:trPr>
          <w:trHeight w:val="36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A2E82" w14:textId="77777777" w:rsidR="002B5DF3" w:rsidRPr="002B5DF3" w:rsidRDefault="002B5DF3" w:rsidP="00BE1691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Meiryo UI" w:hAnsi="Times New Roman" w:cs="Times New Roman"/>
                <w:color w:val="000000"/>
                <w:kern w:val="0"/>
                <w:szCs w:val="21"/>
              </w:rPr>
              <w:t>Serum potass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6F171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967 (64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94914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0405 (59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5539D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962 (48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59596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4293 (65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87661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8647 (67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24DBE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352 (65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D3816" w14:textId="77777777" w:rsidR="002B5DF3" w:rsidRPr="002B5DF3" w:rsidRDefault="002B5DF3" w:rsidP="002B5D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B5DF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6842 (69.1%)</w:t>
            </w:r>
          </w:p>
        </w:tc>
      </w:tr>
    </w:tbl>
    <w:p w14:paraId="5EDD1342" w14:textId="4F38A67D" w:rsidR="002B5DF3" w:rsidRPr="002B5DF3" w:rsidRDefault="00947E79" w:rsidP="00531F8C">
      <w:pPr>
        <w:rPr>
          <w:rFonts w:ascii="Times New Roman" w:hAnsi="Times New Roman" w:cs="Times New Roman"/>
          <w:sz w:val="22"/>
        </w:rPr>
      </w:pPr>
      <w:r w:rsidRPr="00947E79">
        <w:rPr>
          <w:rFonts w:ascii="Times New Roman" w:hAnsi="Times New Roman" w:cs="Times New Roman"/>
          <w:sz w:val="22"/>
        </w:rPr>
        <w:t xml:space="preserve">Regional classifications follow </w:t>
      </w:r>
      <w:r w:rsidR="00F3689C">
        <w:rPr>
          <w:rFonts w:ascii="Times New Roman" w:hAnsi="Times New Roman" w:cs="Times New Roman"/>
          <w:sz w:val="22"/>
        </w:rPr>
        <w:t xml:space="preserve">standard </w:t>
      </w:r>
      <w:r w:rsidRPr="00947E79">
        <w:rPr>
          <w:rFonts w:ascii="Times New Roman" w:hAnsi="Times New Roman" w:cs="Times New Roman"/>
          <w:sz w:val="22"/>
        </w:rPr>
        <w:t xml:space="preserve">Japanese geographical divisions: Hokkaido/Tohoku (northern regions), Kanto (eastern regions excluding Tokyo metropolitan area), Tokyo (Tokyo metropolitan area), Chubu (central regions), Kinki (Kansai/western regions), Chugoku/Shikoku (western and southern island regions), and Kyushu/Okinawa (southern regions). </w:t>
      </w:r>
      <w:r w:rsidR="00F3689C" w:rsidRPr="00F3689C">
        <w:rPr>
          <w:rFonts w:ascii="Times New Roman" w:hAnsi="Times New Roman" w:cs="Times New Roman"/>
          <w:sz w:val="22"/>
        </w:rPr>
        <w:t>Data presented as numbers (percentage) for categorical variables and mean (standard deviation) for continuous variables unless otherwise specified.</w:t>
      </w:r>
    </w:p>
    <w:p w14:paraId="6238A962" w14:textId="3F60E46C" w:rsidR="002B5DF3" w:rsidRPr="002B5DF3" w:rsidRDefault="00112E57" w:rsidP="00531F8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eGFR, </w:t>
      </w:r>
      <w:r w:rsidRPr="00D23DA7">
        <w:rPr>
          <w:rFonts w:ascii="Times New Roman" w:hAnsi="Times New Roman" w:cs="Times New Roman"/>
          <w:sz w:val="22"/>
        </w:rPr>
        <w:t>estimated glomerular filtration rate</w:t>
      </w:r>
    </w:p>
    <w:p w14:paraId="32C70FB6" w14:textId="77777777" w:rsidR="00B745C6" w:rsidRDefault="00B745C6" w:rsidP="00531F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ED94E4" w14:textId="77777777" w:rsidR="007B48C1" w:rsidRPr="0056087C" w:rsidRDefault="007B48C1" w:rsidP="007B48C1">
      <w:pPr>
        <w:pStyle w:val="a9"/>
        <w:spacing w:after="240"/>
        <w:rPr>
          <w:rFonts w:eastAsiaTheme="minorEastAsia"/>
          <w:color w:val="EE0000"/>
        </w:rPr>
      </w:pPr>
      <w:bookmarkStart w:id="6" w:name="_Toc222318646"/>
      <w:r w:rsidRPr="0056087C">
        <w:rPr>
          <w:rFonts w:eastAsiaTheme="minorEastAsia" w:hint="eastAsia"/>
          <w:b/>
          <w:color w:val="EE0000"/>
        </w:rPr>
        <w:lastRenderedPageBreak/>
        <w:t>S</w:t>
      </w:r>
      <w:r>
        <w:rPr>
          <w:rFonts w:eastAsiaTheme="minorEastAsia"/>
          <w:b/>
          <w:color w:val="EE0000"/>
        </w:rPr>
        <w:t>upplementary Table 6</w:t>
      </w:r>
      <w:r w:rsidRPr="0056087C">
        <w:rPr>
          <w:rFonts w:eastAsiaTheme="minorEastAsia"/>
          <w:b/>
          <w:color w:val="EE0000"/>
        </w:rPr>
        <w:t xml:space="preserve">. </w:t>
      </w:r>
      <w:r w:rsidRPr="0056087C">
        <w:rPr>
          <w:rFonts w:eastAsiaTheme="minorEastAsia"/>
          <w:color w:val="EE0000"/>
        </w:rPr>
        <w:t xml:space="preserve">Clinical characteristics </w:t>
      </w:r>
      <w:r>
        <w:rPr>
          <w:rFonts w:eastAsiaTheme="minorEastAsia"/>
          <w:color w:val="EE0000"/>
        </w:rPr>
        <w:t xml:space="preserve">of patients with and without </w:t>
      </w:r>
      <w:r w:rsidRPr="0056087C">
        <w:rPr>
          <w:rFonts w:eastAsiaTheme="minorEastAsia"/>
          <w:color w:val="EE0000"/>
        </w:rPr>
        <w:t xml:space="preserve">eGFR </w:t>
      </w:r>
      <w:r>
        <w:rPr>
          <w:rFonts w:eastAsiaTheme="minorEastAsia"/>
          <w:color w:val="EE0000"/>
        </w:rPr>
        <w:t>measurements</w:t>
      </w:r>
      <w:bookmarkEnd w:id="6"/>
    </w:p>
    <w:tbl>
      <w:tblPr>
        <w:tblW w:w="9921" w:type="dxa"/>
        <w:tblLayout w:type="fixed"/>
        <w:tblCellMar>
          <w:left w:w="99" w:type="dxa"/>
          <w:right w:w="99" w:type="dxa"/>
        </w:tblCellMar>
        <w:tblLook w:val="06A0" w:firstRow="1" w:lastRow="0" w:firstColumn="1" w:lastColumn="0" w:noHBand="1" w:noVBand="1"/>
      </w:tblPr>
      <w:tblGrid>
        <w:gridCol w:w="2551"/>
        <w:gridCol w:w="907"/>
        <w:gridCol w:w="907"/>
        <w:gridCol w:w="907"/>
        <w:gridCol w:w="907"/>
        <w:gridCol w:w="907"/>
        <w:gridCol w:w="907"/>
        <w:gridCol w:w="907"/>
        <w:gridCol w:w="1021"/>
      </w:tblGrid>
      <w:tr w:rsidR="007B48C1" w:rsidRPr="00CC6067" w14:paraId="4D56AAE2" w14:textId="77777777" w:rsidTr="00EF53F2">
        <w:trPr>
          <w:trHeight w:val="36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5AF90" w14:textId="77777777" w:rsidR="007B48C1" w:rsidRPr="00CC6067" w:rsidRDefault="007B48C1" w:rsidP="00EF53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5DD251E" w14:textId="77777777" w:rsidR="007B48C1" w:rsidRPr="00CC6067" w:rsidRDefault="007B48C1" w:rsidP="00EF53F2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64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5C8D7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 stage</w:t>
            </w:r>
          </w:p>
        </w:tc>
      </w:tr>
      <w:tr w:rsidR="007B48C1" w:rsidRPr="00CC6067" w14:paraId="012A2305" w14:textId="77777777" w:rsidTr="00EF53F2">
        <w:trPr>
          <w:trHeight w:val="36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68495" w14:textId="77777777" w:rsidR="007B48C1" w:rsidRPr="00CC6067" w:rsidRDefault="007B48C1" w:rsidP="00EF53F2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911DB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EF493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9622C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829B9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3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55BB8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3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CA6EB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C4FA1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G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78730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メイリオ" w:hAnsi="Times New Roman" w:cs="Times New Roman"/>
                <w:b/>
                <w:kern w:val="0"/>
                <w:sz w:val="20"/>
                <w:szCs w:val="20"/>
              </w:rPr>
              <w:t>Not available</w:t>
            </w:r>
          </w:p>
        </w:tc>
      </w:tr>
      <w:tr w:rsidR="007B48C1" w:rsidRPr="00CC6067" w14:paraId="186167E1" w14:textId="77777777" w:rsidTr="00EF53F2">
        <w:trPr>
          <w:trHeight w:val="360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88E1D7B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</w:pPr>
            <w:r w:rsidRPr="00CC6067">
              <w:rPr>
                <w:rFonts w:ascii="Times New Roman" w:eastAsia="Yu Gothic" w:hAnsi="Times New Roman" w:cs="Times New Roman"/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F0DC70A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D25A89">
              <w:t>85904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E9970EC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D25A89">
              <w:t>5816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F8DE09A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D25A89">
              <w:t>35426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0EE701B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D25A89">
              <w:t>16929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64F6E89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D25A89">
              <w:t>5901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050567C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D25A89">
              <w:t>1303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512BABF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D25A89">
              <w:t>115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A931A37" w14:textId="77777777" w:rsidR="007B48C1" w:rsidRPr="00CC6067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D25A89">
              <w:t>204122</w:t>
            </w:r>
          </w:p>
        </w:tc>
      </w:tr>
      <w:tr w:rsidR="007B48C1" w:rsidRPr="00CC6067" w14:paraId="75911213" w14:textId="77777777" w:rsidTr="00EF53F2">
        <w:trPr>
          <w:trHeight w:val="36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6BDAE98B" w14:textId="77777777" w:rsidR="007B48C1" w:rsidRPr="00D13894" w:rsidRDefault="007B48C1" w:rsidP="00EF53F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Definition of r</w:t>
            </w:r>
            <w:r w:rsidRPr="00D13894">
              <w:rPr>
                <w:rFonts w:ascii="Times New Roman" w:eastAsia="Yu Gothic" w:hAnsi="Times New Roman" w:cs="Times New Roman"/>
                <w:color w:val="000000"/>
                <w:szCs w:val="21"/>
              </w:rPr>
              <w:t>enal anemia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483E6C49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1DCD10DA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5F0C36FD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72A65FCC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73B617C8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2BBB4B78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4B4AFF27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  <w:noWrap/>
          </w:tcPr>
          <w:p w14:paraId="172B5CBA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</w:p>
        </w:tc>
      </w:tr>
      <w:tr w:rsidR="007B48C1" w:rsidRPr="00CC6067" w14:paraId="67ACDD39" w14:textId="77777777" w:rsidTr="00EF53F2">
        <w:trPr>
          <w:trHeight w:val="36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596F602E" w14:textId="77777777" w:rsidR="007B48C1" w:rsidRPr="00D13894" w:rsidRDefault="007B48C1" w:rsidP="00EF53F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) Diagnosis code recorded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20C9B987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9230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75DF2A56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34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0D680B39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354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6B83456C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1217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260B3786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3191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175DC9C0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3039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04119BD4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55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noWrap/>
          </w:tcPr>
          <w:p w14:paraId="3293B5A9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836</w:t>
            </w:r>
          </w:p>
        </w:tc>
      </w:tr>
      <w:tr w:rsidR="007B48C1" w:rsidRPr="00CC6067" w14:paraId="282B2BBE" w14:textId="77777777" w:rsidTr="00EF53F2">
        <w:trPr>
          <w:trHeight w:val="36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6DAFC2D3" w14:textId="77777777" w:rsidR="007B48C1" w:rsidRPr="00D13894" w:rsidRDefault="007B48C1" w:rsidP="00EF53F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2) Code + treatment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0AD200CE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6589 (71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575A4E5" w14:textId="77777777" w:rsidR="007B48C1" w:rsidRDefault="007B48C1" w:rsidP="00EF53F2">
            <w:pPr>
              <w:widowControl/>
              <w:jc w:val="center"/>
            </w:pPr>
            <w:r w:rsidRPr="00D25A89">
              <w:t xml:space="preserve">19 </w:t>
            </w:r>
          </w:p>
          <w:p w14:paraId="7D43B8A8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(56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2A101293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207 (58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45A54986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765 (63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71027564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2229 (70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065E63C2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2393 (79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6E25C8A3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479 (86)</w:t>
            </w:r>
          </w:p>
        </w:tc>
        <w:tc>
          <w:tcPr>
            <w:tcW w:w="1021" w:type="dxa"/>
            <w:tcBorders>
              <w:left w:val="nil"/>
              <w:right w:val="nil"/>
            </w:tcBorders>
            <w:noWrap/>
          </w:tcPr>
          <w:p w14:paraId="3A8F1A23" w14:textId="77777777" w:rsidR="007B48C1" w:rsidRDefault="007B48C1" w:rsidP="00EF53F2">
            <w:pPr>
              <w:widowControl/>
              <w:jc w:val="center"/>
            </w:pPr>
            <w:r w:rsidRPr="00D25A89">
              <w:t xml:space="preserve">497 </w:t>
            </w:r>
          </w:p>
          <w:p w14:paraId="1EEA938C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(59)</w:t>
            </w:r>
          </w:p>
        </w:tc>
      </w:tr>
      <w:tr w:rsidR="007B48C1" w:rsidRPr="00CC6067" w14:paraId="451EF615" w14:textId="77777777" w:rsidTr="00EF53F2">
        <w:trPr>
          <w:trHeight w:val="360"/>
        </w:trPr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1B39CF40" w14:textId="77777777" w:rsidR="007B48C1" w:rsidRPr="00D13894" w:rsidRDefault="007B48C1" w:rsidP="00EF53F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) Code + Hb measured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13D078B5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5219 (57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FB382E8" w14:textId="77777777" w:rsidR="007B48C1" w:rsidRDefault="007B48C1" w:rsidP="00EF53F2">
            <w:pPr>
              <w:widowControl/>
              <w:jc w:val="center"/>
            </w:pPr>
            <w:r w:rsidRPr="00D25A89">
              <w:t xml:space="preserve">28 </w:t>
            </w:r>
          </w:p>
          <w:p w14:paraId="64B1DF3D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(82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16CE02A7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230 (65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78486BD3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742 (61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0D5D6F79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2013 (63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548A2523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1815 (60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52BF81B0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333 (60)</w:t>
            </w:r>
          </w:p>
        </w:tc>
        <w:tc>
          <w:tcPr>
            <w:tcW w:w="1021" w:type="dxa"/>
            <w:tcBorders>
              <w:left w:val="nil"/>
              <w:right w:val="nil"/>
            </w:tcBorders>
            <w:noWrap/>
          </w:tcPr>
          <w:p w14:paraId="17DF0BD7" w14:textId="77777777" w:rsidR="007B48C1" w:rsidRDefault="007B48C1" w:rsidP="00EF53F2">
            <w:pPr>
              <w:widowControl/>
              <w:jc w:val="center"/>
            </w:pPr>
            <w:r w:rsidRPr="00D25A89">
              <w:t>58</w:t>
            </w:r>
          </w:p>
          <w:p w14:paraId="62D5F4D8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(7)</w:t>
            </w:r>
          </w:p>
        </w:tc>
      </w:tr>
      <w:tr w:rsidR="007B48C1" w:rsidRPr="00CC6067" w14:paraId="3307251B" w14:textId="77777777" w:rsidTr="00EF53F2">
        <w:trPr>
          <w:trHeight w:val="36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D367E2" w14:textId="7102842F" w:rsidR="007B48C1" w:rsidRPr="00D13894" w:rsidRDefault="007B48C1" w:rsidP="00EF53F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4) </w:t>
            </w:r>
            <w:r w:rsidRPr="00D13894">
              <w:rPr>
                <w:rFonts w:ascii="Times New Roman" w:eastAsia="Yu Gothic" w:hAnsi="Times New Roman" w:cs="Times New Roman"/>
                <w:color w:val="000000"/>
                <w:szCs w:val="21"/>
              </w:rPr>
              <w:t>Code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+ treatment + Hb measured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C452449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3857 (42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38E06E6" w14:textId="77777777" w:rsidR="007B48C1" w:rsidRDefault="007B48C1" w:rsidP="00EF53F2">
            <w:pPr>
              <w:widowControl/>
              <w:jc w:val="center"/>
            </w:pPr>
            <w:r w:rsidRPr="00D25A89">
              <w:t xml:space="preserve">18 </w:t>
            </w:r>
          </w:p>
          <w:p w14:paraId="7AAB5B20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(53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AD3D5F6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137 (39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BC3F13E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471 (39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70ABE2D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1433 (45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22E9858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1464 (48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0973332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286 (51)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393ED18" w14:textId="77777777" w:rsidR="007B48C1" w:rsidRDefault="007B48C1" w:rsidP="00EF53F2">
            <w:pPr>
              <w:widowControl/>
              <w:jc w:val="center"/>
            </w:pPr>
            <w:r w:rsidRPr="00D25A89">
              <w:t xml:space="preserve">48 </w:t>
            </w:r>
          </w:p>
          <w:p w14:paraId="5CFB62B8" w14:textId="77777777" w:rsidR="007B48C1" w:rsidRPr="00D13894" w:rsidRDefault="007B48C1" w:rsidP="00EF53F2">
            <w:pPr>
              <w:widowControl/>
              <w:jc w:val="center"/>
              <w:rPr>
                <w:rFonts w:ascii="Times New Roman" w:eastAsia="メイリオ" w:hAnsi="Times New Roman" w:cs="Times New Roman"/>
                <w:kern w:val="0"/>
                <w:szCs w:val="21"/>
              </w:rPr>
            </w:pPr>
            <w:r w:rsidRPr="00D25A89">
              <w:t>(6)</w:t>
            </w:r>
          </w:p>
        </w:tc>
      </w:tr>
    </w:tbl>
    <w:p w14:paraId="342744BE" w14:textId="090613E8" w:rsidR="007B48C1" w:rsidRPr="00F65209" w:rsidRDefault="007B48C1" w:rsidP="007B48C1">
      <w:pPr>
        <w:rPr>
          <w:rFonts w:ascii="Times New Roman" w:hAnsi="Times New Roman" w:cs="Times New Roman"/>
          <w:sz w:val="22"/>
        </w:rPr>
      </w:pPr>
      <w:r w:rsidRPr="00F65209">
        <w:rPr>
          <w:rFonts w:ascii="Times New Roman" w:hAnsi="Times New Roman" w:cs="Times New Roman"/>
          <w:sz w:val="22"/>
        </w:rPr>
        <w:t>Percentages for definitions 2–4 are calculated among patients with a recorded diagnosis of renal anemia (definition 1, n=9,230)</w:t>
      </w:r>
      <w:r w:rsidR="00F65209">
        <w:rPr>
          <w:rFonts w:ascii="Times New Roman" w:hAnsi="Times New Roman" w:cs="Times New Roman"/>
          <w:sz w:val="22"/>
        </w:rPr>
        <w:t>.</w:t>
      </w:r>
      <w:r w:rsidR="007F6669">
        <w:rPr>
          <w:rFonts w:ascii="Times New Roman" w:hAnsi="Times New Roman" w:cs="Times New Roman"/>
          <w:sz w:val="22"/>
        </w:rPr>
        <w:t xml:space="preserve"> ‘</w:t>
      </w:r>
      <w:r w:rsidR="00FA0FE7">
        <w:rPr>
          <w:rFonts w:ascii="Times New Roman" w:hAnsi="Times New Roman" w:cs="Times New Roman"/>
          <w:sz w:val="22"/>
        </w:rPr>
        <w:t xml:space="preserve">Code’ is defined as having </w:t>
      </w:r>
      <w:r w:rsidR="00275FA9">
        <w:rPr>
          <w:rFonts w:ascii="Times New Roman" w:hAnsi="Times New Roman" w:cs="Times New Roman"/>
          <w:sz w:val="22"/>
        </w:rPr>
        <w:t xml:space="preserve">renal anemia </w:t>
      </w:r>
      <w:r w:rsidR="00967AB4">
        <w:rPr>
          <w:rFonts w:ascii="Times New Roman" w:hAnsi="Times New Roman" w:cs="Times New Roman"/>
          <w:sz w:val="22"/>
        </w:rPr>
        <w:t>code</w:t>
      </w:r>
      <w:r w:rsidR="00275FA9">
        <w:rPr>
          <w:rFonts w:ascii="Times New Roman" w:hAnsi="Times New Roman" w:cs="Times New Roman"/>
          <w:sz w:val="22"/>
        </w:rPr>
        <w:t xml:space="preserve"> </w:t>
      </w:r>
      <w:r w:rsidR="00BD1685">
        <w:rPr>
          <w:rFonts w:ascii="Times New Roman" w:hAnsi="Times New Roman" w:cs="Times New Roman"/>
          <w:sz w:val="22"/>
        </w:rPr>
        <w:t>(</w:t>
      </w:r>
      <w:r w:rsidR="00275FA9" w:rsidRPr="00B4106F">
        <w:rPr>
          <w:rFonts w:ascii="Times New Roman" w:hAnsi="Times New Roman"/>
          <w:sz w:val="20"/>
        </w:rPr>
        <w:t>2858001</w:t>
      </w:r>
      <w:r w:rsidR="00BD1685">
        <w:rPr>
          <w:rFonts w:ascii="Times New Roman" w:hAnsi="Times New Roman"/>
          <w:sz w:val="20"/>
        </w:rPr>
        <w:t>)</w:t>
      </w:r>
      <w:r w:rsidR="00275FA9">
        <w:rPr>
          <w:rFonts w:ascii="Times New Roman" w:hAnsi="Times New Roman"/>
          <w:sz w:val="20"/>
        </w:rPr>
        <w:t>.</w:t>
      </w:r>
      <w:r w:rsidR="00F65209">
        <w:rPr>
          <w:rFonts w:ascii="Times New Roman" w:hAnsi="Times New Roman" w:cs="Times New Roman"/>
          <w:sz w:val="22"/>
        </w:rPr>
        <w:t xml:space="preserve"> </w:t>
      </w:r>
      <w:r w:rsidR="007448B7">
        <w:rPr>
          <w:rFonts w:ascii="Times New Roman" w:hAnsi="Times New Roman" w:cs="Times New Roman"/>
          <w:sz w:val="22"/>
        </w:rPr>
        <w:t xml:space="preserve">‘Treatment’ </w:t>
      </w:r>
      <w:r w:rsidR="001D710C">
        <w:rPr>
          <w:rFonts w:ascii="Times New Roman" w:hAnsi="Times New Roman" w:cs="Times New Roman"/>
          <w:sz w:val="22"/>
        </w:rPr>
        <w:t>is defined as having received ESA or HIF-PHI therapy.</w:t>
      </w:r>
      <w:r w:rsidR="007448B7">
        <w:rPr>
          <w:rFonts w:ascii="Times New Roman" w:hAnsi="Times New Roman" w:cs="Times New Roman"/>
          <w:sz w:val="22"/>
        </w:rPr>
        <w:t xml:space="preserve"> </w:t>
      </w:r>
      <w:r w:rsidR="00F65209">
        <w:rPr>
          <w:rFonts w:ascii="Times New Roman" w:hAnsi="Times New Roman" w:cs="Times New Roman"/>
          <w:sz w:val="22"/>
        </w:rPr>
        <w:t>eGFR, estimated glomerular filtration rate; Hb, hemoglobin.</w:t>
      </w:r>
    </w:p>
    <w:p w14:paraId="6184EEE2" w14:textId="77777777" w:rsidR="007B48C1" w:rsidRDefault="007B48C1" w:rsidP="007B48C1">
      <w:r>
        <w:br w:type="page"/>
      </w:r>
    </w:p>
    <w:p w14:paraId="19B27D4E" w14:textId="0346283E" w:rsidR="00B745C6" w:rsidRDefault="00B745C6" w:rsidP="00B745C6">
      <w:pPr>
        <w:pStyle w:val="a9"/>
        <w:spacing w:after="240"/>
        <w:rPr>
          <w:b/>
        </w:rPr>
      </w:pPr>
      <w:bookmarkStart w:id="7" w:name="_Toc222318647"/>
      <w:r>
        <w:rPr>
          <w:rFonts w:hint="eastAsia"/>
          <w:b/>
        </w:rPr>
        <w:lastRenderedPageBreak/>
        <w:t xml:space="preserve">Supplementary Table </w:t>
      </w:r>
      <w:r w:rsidR="00464DC1" w:rsidRPr="00464DC1">
        <w:rPr>
          <w:b/>
          <w:color w:val="EE0000"/>
        </w:rPr>
        <w:t>7</w:t>
      </w:r>
      <w:r>
        <w:rPr>
          <w:rFonts w:hint="eastAsia"/>
          <w:b/>
        </w:rPr>
        <w:t xml:space="preserve">. </w:t>
      </w:r>
      <w:r w:rsidR="00AE4BF4">
        <w:t>CKD stage-stratified ESA/HIF-PHI treatment by hemoglobin l</w:t>
      </w:r>
      <w:r w:rsidRPr="00D4056F">
        <w:t>evels</w:t>
      </w:r>
      <w:bookmarkEnd w:id="7"/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2"/>
        <w:gridCol w:w="1252"/>
        <w:gridCol w:w="587"/>
        <w:gridCol w:w="1785"/>
        <w:gridCol w:w="718"/>
        <w:gridCol w:w="1774"/>
        <w:gridCol w:w="587"/>
        <w:gridCol w:w="1791"/>
      </w:tblGrid>
      <w:tr w:rsidR="00B745C6" w:rsidRPr="0002542A" w14:paraId="49CBBA14" w14:textId="77777777" w:rsidTr="00B745C6">
        <w:trPr>
          <w:trHeight w:val="449"/>
        </w:trPr>
        <w:tc>
          <w:tcPr>
            <w:tcW w:w="12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F7DD80C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9D645D6" w14:textId="77777777" w:rsidR="00B745C6" w:rsidRPr="0002542A" w:rsidRDefault="00B745C6" w:rsidP="00284D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ded renal anemia</w:t>
            </w:r>
          </w:p>
        </w:tc>
        <w:tc>
          <w:tcPr>
            <w:tcW w:w="72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41F7C9" w14:textId="77777777" w:rsidR="00B745C6" w:rsidRPr="0002542A" w:rsidRDefault="00B745C6" w:rsidP="00284D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umbers receiving ESA or HIF-PHI in patients with coded renal anemia</w:t>
            </w:r>
          </w:p>
        </w:tc>
      </w:tr>
      <w:tr w:rsidR="00B745C6" w:rsidRPr="0002542A" w14:paraId="48830301" w14:textId="77777777" w:rsidTr="00DA50C9">
        <w:trPr>
          <w:trHeight w:val="528"/>
        </w:trPr>
        <w:tc>
          <w:tcPr>
            <w:tcW w:w="125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7AE65DD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868588" w14:textId="77777777" w:rsidR="00B745C6" w:rsidRPr="0002542A" w:rsidRDefault="00B745C6" w:rsidP="00284D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BD9FBB" w14:textId="77777777" w:rsidR="00B745C6" w:rsidRDefault="00B745C6" w:rsidP="00284DA3">
            <w:pPr>
              <w:widowControl/>
              <w:ind w:rightChars="146" w:right="307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b &lt;10 g/dL</w:t>
            </w:r>
          </w:p>
          <w:p w14:paraId="04A57CF0" w14:textId="77777777" w:rsidR="00B745C6" w:rsidRPr="0002542A" w:rsidRDefault="00B745C6" w:rsidP="00284DA3">
            <w:pPr>
              <w:widowControl/>
              <w:ind w:rightChars="146" w:right="307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=1,126)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6B8E9" w14:textId="77777777" w:rsidR="00B745C6" w:rsidRPr="0002542A" w:rsidRDefault="00B745C6" w:rsidP="00284DA3">
            <w:pPr>
              <w:widowControl/>
              <w:ind w:rightChars="146" w:right="307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b 1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02542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.9 g/dL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n=3,540)</w:t>
            </w:r>
          </w:p>
        </w:tc>
        <w:tc>
          <w:tcPr>
            <w:tcW w:w="2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E0A58E" w14:textId="77777777" w:rsidR="00B745C6" w:rsidRDefault="00B745C6" w:rsidP="00284DA3">
            <w:pPr>
              <w:widowControl/>
              <w:ind w:rightChars="146" w:right="307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b ≥13 g/dL</w:t>
            </w:r>
          </w:p>
          <w:p w14:paraId="443BE312" w14:textId="77777777" w:rsidR="00B745C6" w:rsidRPr="0002542A" w:rsidRDefault="00B745C6" w:rsidP="00284DA3">
            <w:pPr>
              <w:widowControl/>
              <w:ind w:rightChars="146" w:right="307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=553)</w:t>
            </w:r>
          </w:p>
        </w:tc>
      </w:tr>
      <w:tr w:rsidR="00B745C6" w:rsidRPr="0002542A" w14:paraId="73B894CF" w14:textId="77777777" w:rsidTr="00DA50C9">
        <w:trPr>
          <w:trHeight w:val="393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7128E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FBF95" w14:textId="77777777" w:rsidR="00B745C6" w:rsidRPr="0002542A" w:rsidRDefault="00B745C6" w:rsidP="00284DA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(n=5219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5837B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1E30C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reated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00346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A6BF2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reated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C02BE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23F71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Treated</w:t>
            </w:r>
          </w:p>
        </w:tc>
      </w:tr>
      <w:tr w:rsidR="00B745C6" w:rsidRPr="0002542A" w14:paraId="58D8BA2A" w14:textId="77777777" w:rsidTr="00DA50C9">
        <w:trPr>
          <w:trHeight w:val="478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1C356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F70B8" w14:textId="77777777" w:rsidR="00B745C6" w:rsidRPr="0002542A" w:rsidRDefault="00B745C6" w:rsidP="00284DA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3F858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B15F9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5 (100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6A84E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90AC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1 (64.7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1C9C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0458C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2 (33.3%)</w:t>
            </w:r>
          </w:p>
        </w:tc>
      </w:tr>
      <w:tr w:rsidR="00B745C6" w:rsidRPr="0002542A" w14:paraId="7682B4DD" w14:textId="77777777" w:rsidTr="00DA50C9">
        <w:trPr>
          <w:trHeight w:val="478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AC0D7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4BAF1" w14:textId="77777777" w:rsidR="00B745C6" w:rsidRPr="0002542A" w:rsidRDefault="00B745C6" w:rsidP="00284DA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48A4A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A1173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29 (65.9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C3714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9CCFD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91 (62.8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9CDC4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7B977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7 (41.5%)</w:t>
            </w:r>
          </w:p>
        </w:tc>
      </w:tr>
      <w:tr w:rsidR="00B745C6" w:rsidRPr="0002542A" w14:paraId="60CF2DF4" w14:textId="77777777" w:rsidTr="00DA50C9">
        <w:trPr>
          <w:trHeight w:val="478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169B1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G3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051E4" w14:textId="77777777" w:rsidR="00B745C6" w:rsidRPr="0002542A" w:rsidRDefault="00B745C6" w:rsidP="00284DA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7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26036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1BCEC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95 (77.9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AA9D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0CB3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324 (62.1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E354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DF1C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52 (53.1%)</w:t>
            </w:r>
          </w:p>
        </w:tc>
      </w:tr>
      <w:tr w:rsidR="00B745C6" w:rsidRPr="0002542A" w14:paraId="501C517C" w14:textId="77777777" w:rsidTr="00DA50C9">
        <w:trPr>
          <w:trHeight w:val="478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2E25B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G3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26212" w14:textId="77777777" w:rsidR="00B745C6" w:rsidRPr="0002542A" w:rsidRDefault="00B745C6" w:rsidP="00284DA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4267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5388B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341 (83.2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FF24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37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EF55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969 (70.4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4EE5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77D0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23 (54.4%)</w:t>
            </w:r>
          </w:p>
        </w:tc>
      </w:tr>
      <w:tr w:rsidR="00B745C6" w:rsidRPr="0002542A" w14:paraId="02960B5E" w14:textId="77777777" w:rsidTr="00DA50C9">
        <w:trPr>
          <w:trHeight w:val="478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E39A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E77D1" w14:textId="77777777" w:rsidR="00B745C6" w:rsidRPr="0002542A" w:rsidRDefault="00B745C6" w:rsidP="00284DA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8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63D8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23EB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386 (87.3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CF08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2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2586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973 (79.5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74153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D71C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05 (70.5%)</w:t>
            </w:r>
          </w:p>
        </w:tc>
      </w:tr>
      <w:tr w:rsidR="00B745C6" w:rsidRPr="0002542A" w14:paraId="2DD762F2" w14:textId="77777777" w:rsidTr="00DA50C9">
        <w:trPr>
          <w:trHeight w:val="478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EBF7B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G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4C393" w14:textId="77777777" w:rsidR="00B745C6" w:rsidRPr="0002542A" w:rsidRDefault="00B745C6" w:rsidP="00284DA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D2D7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8666F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74 (84.1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E927B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5092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89 (87.1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DF3B7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B84ED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23 (82.1%)</w:t>
            </w:r>
          </w:p>
        </w:tc>
      </w:tr>
      <w:tr w:rsidR="00B745C6" w:rsidRPr="0002542A" w14:paraId="4ED7F260" w14:textId="77777777" w:rsidTr="00DA50C9">
        <w:trPr>
          <w:trHeight w:val="478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BB8A7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eiryo UI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ot grade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7B73B" w14:textId="77777777" w:rsidR="00B745C6" w:rsidRPr="0002542A" w:rsidRDefault="00B745C6" w:rsidP="00284DA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D471A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D5CCD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13 (86.7%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E12B1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FF18F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33 (86.8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2CBF2" w14:textId="77777777" w:rsidR="00B745C6" w:rsidRPr="0002542A" w:rsidRDefault="00B745C6" w:rsidP="00284DA3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6EA51" w14:textId="77777777" w:rsidR="00B745C6" w:rsidRPr="0002542A" w:rsidRDefault="00B745C6" w:rsidP="00284DA3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02542A"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  <w:t>2 (40%)</w:t>
            </w:r>
          </w:p>
        </w:tc>
      </w:tr>
    </w:tbl>
    <w:p w14:paraId="4D7A3B9E" w14:textId="77777777" w:rsidR="0002542A" w:rsidRDefault="00DA50C9" w:rsidP="00B745C6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 w:rsidRPr="00947E79">
        <w:rPr>
          <w:rFonts w:ascii="Times New Roman" w:hAnsi="Times New Roman" w:cs="Times New Roman"/>
          <w:sz w:val="22"/>
          <w:szCs w:val="24"/>
        </w:rPr>
        <w:t>Treatment proportions calculated among patients with available hemoglobin measurements within each CKD stage and hemoglobin category. Percentages indicate proportion receiving ESA or HIF-PHI treatment within each subgroup.</w:t>
      </w:r>
    </w:p>
    <w:p w14:paraId="0A989D2F" w14:textId="5E1202A8" w:rsidR="00D563B2" w:rsidRPr="00947E79" w:rsidRDefault="00947E79" w:rsidP="00B745C6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947E79">
        <w:rPr>
          <w:rFonts w:ascii="Times New Roman" w:hAnsi="Times New Roman" w:cs="Times New Roman"/>
          <w:sz w:val="22"/>
          <w:szCs w:val="24"/>
        </w:rPr>
        <w:t>ESA, erythropoiesis-stimulating agents; HIF-PHI, hypoxia-inducible factor prolyl hydroxylase inhibitors; Hb, hemoglobin; G1-G5, CKD stages based on eGFR categories</w:t>
      </w:r>
      <w:r w:rsidR="00D563B2">
        <w:rPr>
          <w:rFonts w:ascii="Times New Roman" w:hAnsi="Times New Roman" w:cs="Times New Roman"/>
          <w:sz w:val="22"/>
          <w:szCs w:val="24"/>
        </w:rPr>
        <w:t xml:space="preserve"> according to KDIGO guidelines.</w:t>
      </w:r>
    </w:p>
    <w:sectPr w:rsidR="00D563B2" w:rsidRPr="00947E79" w:rsidSect="007102E8">
      <w:head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ACD06B" w14:textId="77777777" w:rsidR="007A7C97" w:rsidRDefault="007A7C97" w:rsidP="00D34D83">
      <w:r>
        <w:separator/>
      </w:r>
    </w:p>
  </w:endnote>
  <w:endnote w:type="continuationSeparator" w:id="0">
    <w:p w14:paraId="270A31F5" w14:textId="77777777" w:rsidR="007A7C97" w:rsidRDefault="007A7C97" w:rsidP="00D34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DFCAF2" w14:textId="77777777" w:rsidR="007A7C97" w:rsidRDefault="007A7C97" w:rsidP="00D34D83">
      <w:r>
        <w:separator/>
      </w:r>
    </w:p>
  </w:footnote>
  <w:footnote w:type="continuationSeparator" w:id="0">
    <w:p w14:paraId="7044A48D" w14:textId="77777777" w:rsidR="007A7C97" w:rsidRDefault="007A7C97" w:rsidP="00D34D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C25BDC" w14:textId="77777777" w:rsidR="00481093" w:rsidRDefault="007A7C97">
    <w:pPr>
      <w:pStyle w:val="a3"/>
    </w:pPr>
    <w:sdt>
      <w:sdtPr>
        <w:id w:val="1704979692"/>
        <w:placeholder>
          <w:docPart w:val="5E33E3181D14419C9FEF6418190CE6B6"/>
        </w:placeholder>
        <w:temporary/>
        <w:showingPlcHdr/>
        <w15:appearance w15:val="hidden"/>
      </w:sdtPr>
      <w:sdtEndPr/>
      <w:sdtContent>
        <w:r w:rsidR="00481093">
          <w:rPr>
            <w:lang w:val="ja-JP"/>
          </w:rPr>
          <w:t>[ここに入力]</w:t>
        </w:r>
      </w:sdtContent>
    </w:sdt>
    <w:r w:rsidR="00481093">
      <w:ptab w:relativeTo="margin" w:alignment="center" w:leader="none"/>
    </w:r>
    <w:r w:rsidR="00481093">
      <w:t>Clinical and Experimental Nephrology</w:t>
    </w:r>
    <w:r w:rsidR="00481093">
      <w:ptab w:relativeTo="margin" w:alignment="right" w:leader="none"/>
    </w:r>
    <w:sdt>
      <w:sdtPr>
        <w:id w:val="968859952"/>
        <w:placeholder>
          <w:docPart w:val="5E33E3181D14419C9FEF6418190CE6B6"/>
        </w:placeholder>
        <w:temporary/>
        <w:showingPlcHdr/>
        <w15:appearance w15:val="hidden"/>
      </w:sdtPr>
      <w:sdtEndPr/>
      <w:sdtContent>
        <w:r w:rsidR="00481093">
          <w:rPr>
            <w:lang w:val="ja-JP"/>
          </w:rPr>
          <w:t>[ここに入力]</w:t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3005BF"/>
    <w:multiLevelType w:val="hybridMultilevel"/>
    <w:tmpl w:val="30B6432C"/>
    <w:lvl w:ilvl="0" w:tplc="848441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0szA1Nja0NDCzsDBT0lEKTi0uzszPAykwrAUAKra0TSwAAAA="/>
  </w:docVars>
  <w:rsids>
    <w:rsidRoot w:val="00313E24"/>
    <w:rsid w:val="00016016"/>
    <w:rsid w:val="0002542A"/>
    <w:rsid w:val="000408FC"/>
    <w:rsid w:val="0005747F"/>
    <w:rsid w:val="00081654"/>
    <w:rsid w:val="00086B3C"/>
    <w:rsid w:val="000944CB"/>
    <w:rsid w:val="000B5FDC"/>
    <w:rsid w:val="00100AC7"/>
    <w:rsid w:val="00112E57"/>
    <w:rsid w:val="001715BA"/>
    <w:rsid w:val="00196BCD"/>
    <w:rsid w:val="001D710C"/>
    <w:rsid w:val="001E6141"/>
    <w:rsid w:val="0020040A"/>
    <w:rsid w:val="002025EF"/>
    <w:rsid w:val="0021323E"/>
    <w:rsid w:val="00235F59"/>
    <w:rsid w:val="00240B81"/>
    <w:rsid w:val="002507D4"/>
    <w:rsid w:val="00266F0C"/>
    <w:rsid w:val="00275FA9"/>
    <w:rsid w:val="00284DA3"/>
    <w:rsid w:val="00285046"/>
    <w:rsid w:val="00295A53"/>
    <w:rsid w:val="002B5DF3"/>
    <w:rsid w:val="002D607C"/>
    <w:rsid w:val="00313E24"/>
    <w:rsid w:val="00360A84"/>
    <w:rsid w:val="003876A7"/>
    <w:rsid w:val="003A52B7"/>
    <w:rsid w:val="003A66DC"/>
    <w:rsid w:val="003F3570"/>
    <w:rsid w:val="00405643"/>
    <w:rsid w:val="00443621"/>
    <w:rsid w:val="00464DC1"/>
    <w:rsid w:val="0046689C"/>
    <w:rsid w:val="00481093"/>
    <w:rsid w:val="004C30B4"/>
    <w:rsid w:val="00506923"/>
    <w:rsid w:val="00531F8C"/>
    <w:rsid w:val="0056087C"/>
    <w:rsid w:val="00566842"/>
    <w:rsid w:val="00567EBA"/>
    <w:rsid w:val="005D2F16"/>
    <w:rsid w:val="00623160"/>
    <w:rsid w:val="007102E8"/>
    <w:rsid w:val="0073203A"/>
    <w:rsid w:val="007448B7"/>
    <w:rsid w:val="00761B8E"/>
    <w:rsid w:val="007666DE"/>
    <w:rsid w:val="00784016"/>
    <w:rsid w:val="007A7C97"/>
    <w:rsid w:val="007B48C1"/>
    <w:rsid w:val="007F6669"/>
    <w:rsid w:val="00801AA5"/>
    <w:rsid w:val="00880EC5"/>
    <w:rsid w:val="008C6F6A"/>
    <w:rsid w:val="00902409"/>
    <w:rsid w:val="0093050E"/>
    <w:rsid w:val="00947E79"/>
    <w:rsid w:val="0095529F"/>
    <w:rsid w:val="00967AB4"/>
    <w:rsid w:val="00984D68"/>
    <w:rsid w:val="00A003B6"/>
    <w:rsid w:val="00A73BF9"/>
    <w:rsid w:val="00AE4BF4"/>
    <w:rsid w:val="00B21ACC"/>
    <w:rsid w:val="00B555B1"/>
    <w:rsid w:val="00B60E62"/>
    <w:rsid w:val="00B745C6"/>
    <w:rsid w:val="00BC57B3"/>
    <w:rsid w:val="00BD1685"/>
    <w:rsid w:val="00BE1691"/>
    <w:rsid w:val="00BE4E0A"/>
    <w:rsid w:val="00C77C08"/>
    <w:rsid w:val="00CB3FF8"/>
    <w:rsid w:val="00CC6067"/>
    <w:rsid w:val="00CE07B1"/>
    <w:rsid w:val="00CE3C79"/>
    <w:rsid w:val="00D13894"/>
    <w:rsid w:val="00D32841"/>
    <w:rsid w:val="00D34D83"/>
    <w:rsid w:val="00D41559"/>
    <w:rsid w:val="00D44F57"/>
    <w:rsid w:val="00D563B2"/>
    <w:rsid w:val="00D613A7"/>
    <w:rsid w:val="00D64D9C"/>
    <w:rsid w:val="00D67B47"/>
    <w:rsid w:val="00D83027"/>
    <w:rsid w:val="00DA50C9"/>
    <w:rsid w:val="00DB2628"/>
    <w:rsid w:val="00E12CF1"/>
    <w:rsid w:val="00E3580C"/>
    <w:rsid w:val="00E53768"/>
    <w:rsid w:val="00E818F5"/>
    <w:rsid w:val="00EC22CC"/>
    <w:rsid w:val="00EC6884"/>
    <w:rsid w:val="00ED7028"/>
    <w:rsid w:val="00F34A90"/>
    <w:rsid w:val="00F3689C"/>
    <w:rsid w:val="00F65209"/>
    <w:rsid w:val="00F81104"/>
    <w:rsid w:val="00F932D4"/>
    <w:rsid w:val="00FA0FE7"/>
    <w:rsid w:val="00FB503B"/>
    <w:rsid w:val="00FF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C42A29"/>
  <w15:chartTrackingRefBased/>
  <w15:docId w15:val="{A4933CBA-DC84-45F1-8109-14E4FD5C5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529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1F8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D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4D83"/>
  </w:style>
  <w:style w:type="paragraph" w:styleId="a5">
    <w:name w:val="footer"/>
    <w:basedOn w:val="a"/>
    <w:link w:val="a6"/>
    <w:uiPriority w:val="99"/>
    <w:unhideWhenUsed/>
    <w:rsid w:val="00D34D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4D83"/>
  </w:style>
  <w:style w:type="paragraph" w:styleId="a7">
    <w:name w:val="List Paragraph"/>
    <w:basedOn w:val="a"/>
    <w:uiPriority w:val="34"/>
    <w:qFormat/>
    <w:rsid w:val="0095529F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5529F"/>
    <w:rPr>
      <w:color w:val="0563C1" w:themeColor="hyperlink"/>
      <w:u w:val="single"/>
    </w:rPr>
  </w:style>
  <w:style w:type="paragraph" w:customStyle="1" w:styleId="a9">
    <w:name w:val="タイトル"/>
    <w:basedOn w:val="1"/>
    <w:link w:val="aa"/>
    <w:qFormat/>
    <w:rsid w:val="00531F8C"/>
    <w:rPr>
      <w:rFonts w:ascii="Times New Roman" w:eastAsia="Times New Roman" w:hAnsi="Times New Roman"/>
    </w:rPr>
  </w:style>
  <w:style w:type="character" w:customStyle="1" w:styleId="aa">
    <w:name w:val="タイトル (文字)"/>
    <w:basedOn w:val="a0"/>
    <w:link w:val="a9"/>
    <w:rsid w:val="00531F8C"/>
    <w:rPr>
      <w:rFonts w:ascii="Times New Roman" w:eastAsia="Times New Roman" w:hAnsi="Times New Roman" w:cstheme="majorBidi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531F8C"/>
    <w:rPr>
      <w:rFonts w:asciiTheme="majorHAnsi" w:eastAsiaTheme="majorEastAsia" w:hAnsiTheme="majorHAnsi" w:cstheme="majorBidi"/>
      <w:sz w:val="24"/>
      <w:szCs w:val="24"/>
    </w:rPr>
  </w:style>
  <w:style w:type="paragraph" w:styleId="ab">
    <w:name w:val="TOC Heading"/>
    <w:basedOn w:val="1"/>
    <w:next w:val="a"/>
    <w:uiPriority w:val="39"/>
    <w:unhideWhenUsed/>
    <w:qFormat/>
    <w:rsid w:val="00405643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405643"/>
  </w:style>
  <w:style w:type="paragraph" w:styleId="2">
    <w:name w:val="toc 2"/>
    <w:basedOn w:val="a"/>
    <w:next w:val="a"/>
    <w:autoRedefine/>
    <w:uiPriority w:val="39"/>
    <w:unhideWhenUsed/>
    <w:rsid w:val="00405643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405643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c">
    <w:name w:val="Revision"/>
    <w:hidden/>
    <w:uiPriority w:val="99"/>
    <w:semiHidden/>
    <w:rsid w:val="00CE3C79"/>
  </w:style>
  <w:style w:type="character" w:styleId="ad">
    <w:name w:val="annotation reference"/>
    <w:basedOn w:val="a0"/>
    <w:uiPriority w:val="99"/>
    <w:semiHidden/>
    <w:unhideWhenUsed/>
    <w:rsid w:val="00CE3C79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CE3C79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CE3C79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CE3C79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CE3C79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3876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3876A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8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maizumi.takahiro.r7@f.mail.nagoya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5E33E3181D14419C9FEF6418190CE6B6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3779778C-6F65-4523-860D-F8D28B5A1DCE}"/>
      </w:docPartPr>
      <w:docPartBody>
        <w:p w:rsidR="00286A51" w:rsidRDefault="00286A51" w:rsidP="00286A51">
          <w:pPr>
            <w:pStyle w:val="5E33E3181D14419C9FEF6418190CE6B6"/>
          </w:pPr>
          <w:r>
            <w:rPr>
              <w:lang w:val="ja-JP"/>
            </w:rPr>
            <w:t>[ここに入力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revisionView w:comment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A51"/>
    <w:rsid w:val="00286A51"/>
    <w:rsid w:val="002A1060"/>
    <w:rsid w:val="002A49A6"/>
    <w:rsid w:val="00346DC9"/>
    <w:rsid w:val="00394A2D"/>
    <w:rsid w:val="003D42A9"/>
    <w:rsid w:val="004C20AE"/>
    <w:rsid w:val="006574B5"/>
    <w:rsid w:val="00880EC5"/>
    <w:rsid w:val="008C6F6A"/>
    <w:rsid w:val="009A523D"/>
    <w:rsid w:val="00A014A9"/>
    <w:rsid w:val="00B309F1"/>
    <w:rsid w:val="00B90490"/>
    <w:rsid w:val="00BF3C6D"/>
    <w:rsid w:val="00CD78CB"/>
    <w:rsid w:val="00ED10FC"/>
    <w:rsid w:val="00FB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E33E3181D14419C9FEF6418190CE6B6">
    <w:name w:val="5E33E3181D14419C9FEF6418190CE6B6"/>
    <w:rsid w:val="00286A51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068E6-C74E-4837-B51F-4F6684FBF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9</Pages>
  <Words>1879</Words>
  <Characters>10716</Characters>
  <Application>Microsoft Office Word</Application>
  <DocSecurity>0</DocSecurity>
  <Lines>89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臨床研究教育学</dc:creator>
  <cp:keywords/>
  <dc:description/>
  <cp:lastModifiedBy>臨床研究教育学</cp:lastModifiedBy>
  <cp:revision>27</cp:revision>
  <dcterms:created xsi:type="dcterms:W3CDTF">2026-02-10T04:17:00Z</dcterms:created>
  <dcterms:modified xsi:type="dcterms:W3CDTF">2026-02-19T07:19:00Z</dcterms:modified>
</cp:coreProperties>
</file>